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EDCBA8" w14:textId="77777777" w:rsidR="00ED612B" w:rsidRPr="009D21F5" w:rsidRDefault="00F655A7" w:rsidP="009D21F5">
      <w:pPr>
        <w:spacing w:line="360" w:lineRule="auto"/>
        <w:rPr>
          <w:rFonts w:ascii="Arial" w:hAnsi="Arial" w:cs="Arial"/>
          <w:b/>
          <w:sz w:val="32"/>
        </w:rPr>
      </w:pPr>
      <w:r w:rsidRPr="009D21F5">
        <w:rPr>
          <w:rFonts w:ascii="Arial" w:hAnsi="Arial" w:cs="Arial"/>
          <w:b/>
          <w:sz w:val="32"/>
        </w:rPr>
        <w:t xml:space="preserve">Supplemental </w:t>
      </w:r>
      <w:r w:rsidR="0016395B">
        <w:rPr>
          <w:rFonts w:ascii="Arial" w:hAnsi="Arial" w:cs="Arial"/>
          <w:b/>
          <w:sz w:val="32"/>
        </w:rPr>
        <w:t>data</w:t>
      </w:r>
    </w:p>
    <w:p w14:paraId="16AAC127" w14:textId="6982E77A" w:rsidR="00E25FDE" w:rsidRPr="00E25FDE" w:rsidRDefault="00743F8A" w:rsidP="00E25FDE">
      <w:pPr>
        <w:ind w:left="709"/>
        <w:rPr>
          <w:rFonts w:ascii="Times New Roman" w:eastAsia="ＭＳ 明朝" w:hAnsi="Times New Roman"/>
          <w:b/>
          <w:color w:val="000000"/>
          <w:sz w:val="28"/>
          <w:shd w:val="clear" w:color="auto" w:fill="FFFFFF"/>
        </w:rPr>
      </w:pPr>
      <w:r>
        <w:rPr>
          <w:rFonts w:ascii="Times New Roman" w:eastAsia="ＭＳ 明朝" w:hAnsi="Times New Roman"/>
          <w:b/>
          <w:color w:val="000000"/>
          <w:sz w:val="28"/>
          <w:shd w:val="clear" w:color="auto" w:fill="FFFFFF"/>
        </w:rPr>
        <w:t>A</w:t>
      </w:r>
      <w:r w:rsidR="00E25FDE" w:rsidRPr="00E25FDE">
        <w:rPr>
          <w:rFonts w:ascii="Times New Roman" w:eastAsia="ＭＳ 明朝" w:hAnsi="Times New Roman"/>
          <w:b/>
          <w:color w:val="000000"/>
          <w:sz w:val="28"/>
          <w:shd w:val="clear" w:color="auto" w:fill="FFFFFF"/>
        </w:rPr>
        <w:t xml:space="preserve">utomated semi-quantitative amyloid PET analysis </w:t>
      </w:r>
      <w:r>
        <w:rPr>
          <w:rFonts w:ascii="Times New Roman" w:eastAsia="ＭＳ 明朝" w:hAnsi="Times New Roman"/>
          <w:b/>
          <w:color w:val="000000"/>
          <w:sz w:val="28"/>
          <w:shd w:val="clear" w:color="auto" w:fill="FFFFFF"/>
        </w:rPr>
        <w:t>technique</w:t>
      </w:r>
      <w:r w:rsidR="00E25FDE" w:rsidRPr="00E25FDE">
        <w:rPr>
          <w:rFonts w:ascii="Times New Roman" w:eastAsia="ＭＳ 明朝" w:hAnsi="Times New Roman"/>
          <w:b/>
          <w:color w:val="000000"/>
          <w:sz w:val="28"/>
          <w:shd w:val="clear" w:color="auto" w:fill="FFFFFF"/>
        </w:rPr>
        <w:t xml:space="preserve"> without </w:t>
      </w:r>
      <w:r w:rsidR="00DA74F5">
        <w:rPr>
          <w:rFonts w:ascii="Times New Roman" w:eastAsia="ＭＳ 明朝" w:hAnsi="Times New Roman"/>
          <w:b/>
          <w:color w:val="000000"/>
          <w:sz w:val="28"/>
          <w:shd w:val="clear" w:color="auto" w:fill="FFFFFF"/>
        </w:rPr>
        <w:t>MR</w:t>
      </w:r>
      <w:r w:rsidR="00E25FDE" w:rsidRPr="00E25FDE">
        <w:rPr>
          <w:rFonts w:ascii="Times New Roman" w:eastAsia="ＭＳ 明朝" w:hAnsi="Times New Roman"/>
          <w:b/>
          <w:color w:val="000000"/>
          <w:sz w:val="28"/>
          <w:shd w:val="clear" w:color="auto" w:fill="FFFFFF"/>
        </w:rPr>
        <w:t xml:space="preserve"> images for Alzheimer’s </w:t>
      </w:r>
      <w:r w:rsidR="00DA74F5">
        <w:rPr>
          <w:rFonts w:ascii="Times New Roman" w:eastAsia="ＭＳ 明朝" w:hAnsi="Times New Roman"/>
          <w:b/>
          <w:color w:val="000000"/>
          <w:sz w:val="28"/>
          <w:shd w:val="clear" w:color="auto" w:fill="FFFFFF"/>
        </w:rPr>
        <w:t>d</w:t>
      </w:r>
      <w:r w:rsidR="00E25FDE" w:rsidRPr="00E25FDE">
        <w:rPr>
          <w:rFonts w:ascii="Times New Roman" w:eastAsia="ＭＳ 明朝" w:hAnsi="Times New Roman"/>
          <w:b/>
          <w:color w:val="000000"/>
          <w:sz w:val="28"/>
          <w:shd w:val="clear" w:color="auto" w:fill="FFFFFF"/>
        </w:rPr>
        <w:t>isease</w:t>
      </w:r>
    </w:p>
    <w:p w14:paraId="2FC0B5D5" w14:textId="77777777" w:rsidR="00E25FDE" w:rsidRPr="002A79E1" w:rsidRDefault="00E25FDE" w:rsidP="00E25FDE">
      <w:pPr>
        <w:ind w:left="709"/>
        <w:rPr>
          <w:rFonts w:ascii="Times New Roman" w:eastAsia="ＭＳ 明朝" w:hAnsi="Times New Roman"/>
          <w:sz w:val="24"/>
        </w:rPr>
      </w:pPr>
    </w:p>
    <w:p w14:paraId="0F0C7CDB" w14:textId="77777777" w:rsidR="00E25FDE" w:rsidRPr="00EA4220" w:rsidRDefault="00E25FDE" w:rsidP="00E25FDE">
      <w:pPr>
        <w:ind w:left="709"/>
        <w:rPr>
          <w:rFonts w:ascii="Times New Roman" w:eastAsia="ＭＳ 明朝" w:hAnsi="Times New Roman"/>
          <w:sz w:val="24"/>
        </w:rPr>
      </w:pPr>
      <w:r w:rsidRPr="00EA4220">
        <w:rPr>
          <w:rFonts w:ascii="Times New Roman" w:eastAsia="ＭＳ 明朝" w:hAnsi="Times New Roman"/>
          <w:sz w:val="24"/>
        </w:rPr>
        <w:t>Etsuko Imabayashi</w:t>
      </w:r>
      <w:r w:rsidRPr="00EA4220">
        <w:rPr>
          <w:rFonts w:ascii="Times New Roman" w:eastAsia="ＭＳ 明朝" w:hAnsi="Times New Roman"/>
          <w:sz w:val="24"/>
          <w:vertAlign w:val="superscript"/>
        </w:rPr>
        <w:t>1</w:t>
      </w:r>
      <w:r>
        <w:rPr>
          <w:rFonts w:ascii="Times New Roman" w:eastAsia="ＭＳ 明朝" w:hAnsi="Times New Roman"/>
          <w:sz w:val="24"/>
          <w:vertAlign w:val="superscript"/>
        </w:rPr>
        <w:t>,2</w:t>
      </w:r>
      <w:r w:rsidRPr="00EA4220">
        <w:rPr>
          <w:rFonts w:ascii="Times New Roman" w:eastAsia="ＭＳ 明朝" w:hAnsi="Times New Roman"/>
          <w:sz w:val="24"/>
        </w:rPr>
        <w:t>, Naoyuki Tamamur</w:t>
      </w:r>
      <w:bookmarkStart w:id="0" w:name="_GoBack"/>
      <w:bookmarkEnd w:id="0"/>
      <w:r w:rsidRPr="00EA4220">
        <w:rPr>
          <w:rFonts w:ascii="Times New Roman" w:eastAsia="ＭＳ 明朝" w:hAnsi="Times New Roman"/>
          <w:sz w:val="24"/>
        </w:rPr>
        <w:t>a</w:t>
      </w:r>
      <w:r>
        <w:rPr>
          <w:rFonts w:ascii="Times New Roman" w:eastAsia="ＭＳ 明朝" w:hAnsi="Times New Roman"/>
          <w:sz w:val="24"/>
          <w:vertAlign w:val="superscript"/>
        </w:rPr>
        <w:t>3</w:t>
      </w:r>
      <w:r w:rsidRPr="00EA4220">
        <w:rPr>
          <w:rFonts w:ascii="Times New Roman" w:eastAsia="ＭＳ 明朝" w:hAnsi="Times New Roman"/>
          <w:sz w:val="24"/>
        </w:rPr>
        <w:t>, Yuzuho Yamaguchi</w:t>
      </w:r>
      <w:r>
        <w:rPr>
          <w:rFonts w:ascii="Times New Roman" w:eastAsia="ＭＳ 明朝" w:hAnsi="Times New Roman"/>
          <w:sz w:val="24"/>
          <w:vertAlign w:val="superscript"/>
        </w:rPr>
        <w:t>3</w:t>
      </w:r>
      <w:r w:rsidRPr="00EA4220">
        <w:rPr>
          <w:rFonts w:ascii="Times New Roman" w:eastAsia="ＭＳ 明朝" w:hAnsi="Times New Roman"/>
          <w:sz w:val="24"/>
        </w:rPr>
        <w:t xml:space="preserve">, Yuto </w:t>
      </w:r>
      <w:r w:rsidR="008B1766" w:rsidRPr="00EA4220">
        <w:rPr>
          <w:rFonts w:ascii="Times New Roman" w:eastAsia="ＭＳ 明朝" w:hAnsi="Times New Roman"/>
          <w:sz w:val="24"/>
        </w:rPr>
        <w:t>Kamitaka</w:t>
      </w:r>
      <w:r w:rsidR="008B1766">
        <w:rPr>
          <w:rFonts w:ascii="Times New Roman" w:eastAsia="ＭＳ 明朝" w:hAnsi="Times New Roman"/>
          <w:sz w:val="24"/>
          <w:vertAlign w:val="superscript"/>
        </w:rPr>
        <w:t>1</w:t>
      </w:r>
      <w:r w:rsidRPr="00EA4220">
        <w:rPr>
          <w:rFonts w:ascii="Times New Roman" w:eastAsia="ＭＳ 明朝" w:hAnsi="Times New Roman"/>
          <w:sz w:val="24"/>
        </w:rPr>
        <w:t xml:space="preserve">, Muneyuki </w:t>
      </w:r>
      <w:r w:rsidR="008B1766" w:rsidRPr="00EA4220">
        <w:rPr>
          <w:rFonts w:ascii="Times New Roman" w:eastAsia="ＭＳ 明朝" w:hAnsi="Times New Roman"/>
          <w:sz w:val="24"/>
        </w:rPr>
        <w:t>Sakata</w:t>
      </w:r>
      <w:r w:rsidR="008B1766">
        <w:rPr>
          <w:rFonts w:ascii="Times New Roman" w:eastAsia="ＭＳ 明朝" w:hAnsi="Times New Roman"/>
          <w:sz w:val="24"/>
          <w:vertAlign w:val="superscript"/>
        </w:rPr>
        <w:t>1</w:t>
      </w:r>
      <w:r w:rsidRPr="00EA4220">
        <w:rPr>
          <w:rFonts w:ascii="Times New Roman" w:eastAsia="ＭＳ 明朝" w:hAnsi="Times New Roman"/>
          <w:sz w:val="24"/>
        </w:rPr>
        <w:t xml:space="preserve">, Kenji </w:t>
      </w:r>
      <w:r w:rsidR="008B1766" w:rsidRPr="00EA4220">
        <w:rPr>
          <w:rFonts w:ascii="Times New Roman" w:eastAsia="ＭＳ 明朝" w:hAnsi="Times New Roman"/>
          <w:sz w:val="24"/>
        </w:rPr>
        <w:t>Ishii</w:t>
      </w:r>
      <w:r w:rsidR="008B1766">
        <w:rPr>
          <w:rFonts w:ascii="Times New Roman" w:eastAsia="ＭＳ 明朝" w:hAnsi="Times New Roman"/>
          <w:sz w:val="24"/>
          <w:vertAlign w:val="superscript"/>
        </w:rPr>
        <w:t>1</w:t>
      </w:r>
      <w:r w:rsidRPr="00EA4220">
        <w:rPr>
          <w:rFonts w:ascii="Times New Roman" w:eastAsia="ＭＳ 明朝" w:hAnsi="Times New Roman"/>
          <w:sz w:val="24"/>
          <w:vertAlign w:val="superscript"/>
        </w:rPr>
        <w:t>,*</w:t>
      </w:r>
    </w:p>
    <w:p w14:paraId="6D1E942E" w14:textId="77777777" w:rsidR="00E25FDE" w:rsidRPr="00E25FDE" w:rsidRDefault="00E25FDE" w:rsidP="00E25FDE">
      <w:pPr>
        <w:ind w:left="709"/>
        <w:rPr>
          <w:rFonts w:ascii="Times New Roman" w:eastAsia="ＭＳ 明朝" w:hAnsi="Times New Roman"/>
          <w:sz w:val="24"/>
        </w:rPr>
      </w:pPr>
    </w:p>
    <w:p w14:paraId="49279282" w14:textId="77777777" w:rsidR="00E25FDE" w:rsidRDefault="00E25FDE" w:rsidP="00E25FDE">
      <w:pPr>
        <w:ind w:leftChars="405" w:left="991" w:hanging="141"/>
        <w:rPr>
          <w:rFonts w:ascii="Times New Roman" w:eastAsia="ＭＳ 明朝" w:hAnsi="Times New Roman"/>
          <w:sz w:val="24"/>
        </w:rPr>
      </w:pPr>
      <w:r w:rsidRPr="00EA4220">
        <w:rPr>
          <w:rFonts w:ascii="Times New Roman" w:eastAsia="ＭＳ 明朝" w:hAnsi="Times New Roman"/>
          <w:sz w:val="24"/>
          <w:vertAlign w:val="superscript"/>
        </w:rPr>
        <w:t>1</w:t>
      </w:r>
      <w:r w:rsidRPr="00EA4220">
        <w:rPr>
          <w:rFonts w:ascii="Times New Roman" w:eastAsia="ＭＳ 明朝" w:hAnsi="Times New Roman"/>
          <w:sz w:val="24"/>
        </w:rPr>
        <w:t xml:space="preserve"> </w:t>
      </w:r>
      <w:r w:rsidR="008B1766" w:rsidRPr="00EA4220">
        <w:rPr>
          <w:rFonts w:ascii="Times New Roman" w:eastAsia="ＭＳ 明朝" w:hAnsi="Times New Roman"/>
          <w:sz w:val="24"/>
        </w:rPr>
        <w:t>Research Team for Neuroimaging</w:t>
      </w:r>
      <w:r w:rsidRPr="00EA4220">
        <w:rPr>
          <w:rFonts w:ascii="Times New Roman" w:eastAsia="ＭＳ 明朝" w:hAnsi="Times New Roman"/>
          <w:sz w:val="24"/>
        </w:rPr>
        <w:t>, Tokyo Metropolitan Geriatric Hospital and Institute of Gerontology, 35-2 Sakae-cho, Itabashi-ku, Tokyo, 173-0015, Japan.</w:t>
      </w:r>
    </w:p>
    <w:p w14:paraId="0E2C715A" w14:textId="77777777" w:rsidR="00E25FDE" w:rsidRPr="00EA4220" w:rsidRDefault="00E25FDE" w:rsidP="00E25FDE">
      <w:pPr>
        <w:ind w:leftChars="405" w:left="993" w:hanging="143"/>
        <w:rPr>
          <w:rFonts w:ascii="Times New Roman" w:eastAsia="ＭＳ 明朝" w:hAnsi="Times New Roman"/>
          <w:sz w:val="24"/>
        </w:rPr>
      </w:pPr>
      <w:r w:rsidRPr="00202CB7">
        <w:rPr>
          <w:rFonts w:ascii="Times New Roman" w:eastAsia="ＭＳ 明朝" w:hAnsi="Times New Roman"/>
          <w:sz w:val="24"/>
          <w:vertAlign w:val="superscript"/>
        </w:rPr>
        <w:t>2</w:t>
      </w:r>
      <w:r>
        <w:t xml:space="preserve"> </w:t>
      </w:r>
      <w:r w:rsidRPr="00202CB7">
        <w:rPr>
          <w:rFonts w:ascii="Times New Roman" w:eastAsia="ＭＳ 明朝" w:hAnsi="Times New Roman"/>
          <w:sz w:val="24"/>
        </w:rPr>
        <w:t>Department of Molecular Imaging and Theranostics, Institute for Quantum Medical Science Quantum Life and Medical Science Directorate, National Institutes for Quantum Science and Technology (QST), 4-9-1 Anagawa, Inage, Chiba 263-8555, Japan.</w:t>
      </w:r>
    </w:p>
    <w:p w14:paraId="5A05414A" w14:textId="77777777" w:rsidR="00F655A7" w:rsidRPr="00E25FDE" w:rsidRDefault="00E25FDE" w:rsidP="00E25FDE">
      <w:pPr>
        <w:ind w:leftChars="405" w:left="991" w:hanging="141"/>
        <w:rPr>
          <w:rFonts w:ascii="Times New Roman" w:hAnsi="Times New Roman" w:cs="Times New Roman"/>
          <w:sz w:val="24"/>
        </w:rPr>
      </w:pPr>
      <w:r>
        <w:rPr>
          <w:rFonts w:ascii="Times New Roman" w:eastAsia="ＭＳ 明朝" w:hAnsi="Times New Roman"/>
          <w:sz w:val="24"/>
          <w:vertAlign w:val="superscript"/>
        </w:rPr>
        <w:t>3</w:t>
      </w:r>
      <w:r w:rsidRPr="00EA4220">
        <w:rPr>
          <w:rFonts w:ascii="Times New Roman" w:eastAsia="ＭＳ 明朝" w:hAnsi="Times New Roman"/>
          <w:sz w:val="24"/>
        </w:rPr>
        <w:t xml:space="preserve"> Nihon Medi-Physics Co., Ltd., 3-4-10 Shinsuna, Koto-ku, Tokyo 136-0075, Japan.</w:t>
      </w:r>
    </w:p>
    <w:p w14:paraId="16A6AB8C" w14:textId="77777777" w:rsidR="00F655A7" w:rsidRDefault="00F655A7" w:rsidP="009D21F5">
      <w:pPr>
        <w:spacing w:line="360" w:lineRule="auto"/>
        <w:rPr>
          <w:rFonts w:ascii="Times New Roman" w:hAnsi="Times New Roman" w:cs="Times New Roman"/>
          <w:sz w:val="24"/>
        </w:rPr>
      </w:pPr>
      <w:r w:rsidRPr="00F655A7">
        <w:rPr>
          <w:rFonts w:ascii="Times New Roman" w:hAnsi="Times New Roman" w:cs="Times New Roman"/>
          <w:noProof/>
          <w:sz w:val="24"/>
        </w:rPr>
        <w:lastRenderedPageBreak/>
        <w:drawing>
          <wp:inline distT="0" distB="0" distL="0" distR="0" wp14:anchorId="30174490" wp14:editId="07AE0708">
            <wp:extent cx="5059019" cy="4689581"/>
            <wp:effectExtent l="0" t="0" r="8890" b="15875"/>
            <wp:docPr id="1" name="グラフ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30FD069" w14:textId="77777777" w:rsidR="0016395B" w:rsidRDefault="0016395B" w:rsidP="009D21F5">
      <w:pPr>
        <w:spacing w:line="360" w:lineRule="auto"/>
        <w:rPr>
          <w:rFonts w:ascii="Times New Roman" w:hAnsi="Times New Roman" w:cs="Times New Roman"/>
          <w:sz w:val="24"/>
        </w:rPr>
      </w:pPr>
    </w:p>
    <w:p w14:paraId="60BB089C" w14:textId="161139ED" w:rsidR="00C32CCD" w:rsidRPr="00C32CCD" w:rsidRDefault="0016395B" w:rsidP="00C32CCD">
      <w:pPr>
        <w:rPr>
          <w:rFonts w:ascii="Times New Roman" w:hAnsi="Times New Roman" w:cs="Times New Roman"/>
          <w:sz w:val="24"/>
        </w:rPr>
      </w:pPr>
      <w:r w:rsidRPr="0016395B">
        <w:rPr>
          <w:rFonts w:ascii="Times New Roman" w:hAnsi="Times New Roman" w:cs="Times New Roman"/>
          <w:b/>
          <w:sz w:val="24"/>
        </w:rPr>
        <w:t>Supplemental Fig</w:t>
      </w:r>
      <w:r w:rsidR="00743F8A">
        <w:rPr>
          <w:rFonts w:ascii="Times New Roman" w:hAnsi="Times New Roman" w:cs="Times New Roman"/>
          <w:b/>
          <w:sz w:val="24"/>
        </w:rPr>
        <w:t>.</w:t>
      </w:r>
      <w:r w:rsidRPr="0016395B">
        <w:rPr>
          <w:rFonts w:ascii="Times New Roman" w:hAnsi="Times New Roman" w:cs="Times New Roman"/>
          <w:b/>
          <w:sz w:val="24"/>
        </w:rPr>
        <w:t xml:space="preserve"> 1</w:t>
      </w:r>
      <w:r w:rsidR="00653DC8">
        <w:rPr>
          <w:rFonts w:ascii="Times New Roman" w:hAnsi="Times New Roman" w:cs="Times New Roman"/>
          <w:sz w:val="24"/>
        </w:rPr>
        <w:t xml:space="preserve"> </w:t>
      </w:r>
      <w:r w:rsidR="00C32CCD" w:rsidRPr="00C32CCD">
        <w:rPr>
          <w:rFonts w:ascii="Times New Roman" w:hAnsi="Times New Roman" w:cs="Times New Roman"/>
          <w:sz w:val="24"/>
        </w:rPr>
        <w:t xml:space="preserve">Comparison of SUVr in anatomical standardization of </w:t>
      </w:r>
      <w:r w:rsidR="00C32CCD" w:rsidRPr="00C32CCD">
        <w:rPr>
          <w:rFonts w:ascii="Times New Roman" w:hAnsi="Times New Roman" w:cs="Times New Roman"/>
          <w:sz w:val="24"/>
          <w:vertAlign w:val="superscript"/>
        </w:rPr>
        <w:t>18</w:t>
      </w:r>
      <w:r w:rsidR="00C32CCD" w:rsidRPr="00C32CCD">
        <w:rPr>
          <w:rFonts w:ascii="Times New Roman" w:hAnsi="Times New Roman" w:cs="Times New Roman"/>
          <w:sz w:val="24"/>
        </w:rPr>
        <w:t>F-flutemetamol-PET images by using an average single template and using weighted average template.</w:t>
      </w:r>
    </w:p>
    <w:p w14:paraId="024638EB" w14:textId="77777777" w:rsidR="00C32CCD" w:rsidRPr="00C32CCD" w:rsidRDefault="00C32CCD" w:rsidP="00C32CCD">
      <w:pPr>
        <w:rPr>
          <w:rFonts w:ascii="Times New Roman" w:hAnsi="Times New Roman" w:cs="Times New Roman"/>
          <w:sz w:val="24"/>
        </w:rPr>
      </w:pPr>
    </w:p>
    <w:p w14:paraId="50DDFCF9" w14:textId="5EC373A2" w:rsidR="00653DC8" w:rsidRDefault="00480BE8" w:rsidP="00C32CCD">
      <w:pPr>
        <w:rPr>
          <w:rFonts w:ascii="Times New Roman" w:hAnsi="Times New Roman" w:cs="Times New Roman"/>
          <w:sz w:val="24"/>
        </w:rPr>
      </w:pPr>
      <w:r>
        <w:rPr>
          <w:rFonts w:ascii="Times New Roman" w:hAnsi="Times New Roman" w:cs="Times New Roman"/>
          <w:sz w:val="24"/>
        </w:rPr>
        <w:t>C</w:t>
      </w:r>
      <w:r w:rsidRPr="00480BE8">
        <w:rPr>
          <w:rFonts w:ascii="Times New Roman" w:hAnsi="Times New Roman" w:cs="Times New Roman"/>
          <w:sz w:val="24"/>
        </w:rPr>
        <w:t xml:space="preserve">orrelation between the anatomical standardization by deformation parameters using DARTEL and the anatomical standardization using </w:t>
      </w:r>
      <w:r w:rsidR="00975370" w:rsidRPr="00975370">
        <w:rPr>
          <w:rFonts w:ascii="Times New Roman" w:hAnsi="Times New Roman" w:cs="Times New Roman"/>
          <w:sz w:val="24"/>
        </w:rPr>
        <w:t>in-house program</w:t>
      </w:r>
      <w:r w:rsidRPr="00480BE8">
        <w:rPr>
          <w:rFonts w:ascii="Times New Roman" w:hAnsi="Times New Roman" w:cs="Times New Roman"/>
          <w:sz w:val="24"/>
        </w:rPr>
        <w:t xml:space="preserve"> in </w:t>
      </w:r>
      <w:r w:rsidRPr="007B3138">
        <w:rPr>
          <w:rFonts w:ascii="Times New Roman" w:hAnsi="Times New Roman" w:cs="Times New Roman"/>
          <w:sz w:val="24"/>
          <w:vertAlign w:val="superscript"/>
        </w:rPr>
        <w:t>18</w:t>
      </w:r>
      <w:r w:rsidRPr="00480BE8">
        <w:rPr>
          <w:rFonts w:ascii="Times New Roman" w:hAnsi="Times New Roman" w:cs="Times New Roman"/>
          <w:sz w:val="24"/>
        </w:rPr>
        <w:t>F-flutemetamol-PET images</w:t>
      </w:r>
      <w:r w:rsidR="007B3138">
        <w:rPr>
          <w:rFonts w:ascii="Times New Roman" w:hAnsi="Times New Roman" w:cs="Times New Roman"/>
          <w:sz w:val="24"/>
        </w:rPr>
        <w:t xml:space="preserve"> was examined as follows:</w:t>
      </w:r>
      <w:r w:rsidR="00C32CCD" w:rsidRPr="00C32CCD">
        <w:rPr>
          <w:rFonts w:ascii="Times New Roman" w:hAnsi="Times New Roman" w:cs="Times New Roman"/>
          <w:sz w:val="24"/>
        </w:rPr>
        <w:t xml:space="preserve"> </w:t>
      </w:r>
      <w:r w:rsidR="00256B8A" w:rsidRPr="00256B8A">
        <w:rPr>
          <w:rFonts w:ascii="Times New Roman" w:hAnsi="Times New Roman" w:cs="Times New Roman"/>
          <w:sz w:val="24"/>
        </w:rPr>
        <w:t>The anatomic standardization parameters for the registered MR images, which was calculated by DARTEL in SPM8, were used for transforming the PET images aligned with MR images to deform the PET images into the standardized brain sha</w:t>
      </w:r>
      <w:r w:rsidR="00256B8A">
        <w:rPr>
          <w:rFonts w:ascii="Times New Roman" w:hAnsi="Times New Roman" w:cs="Times New Roman"/>
          <w:sz w:val="24"/>
        </w:rPr>
        <w:t>pe, followed by calculation of C</w:t>
      </w:r>
      <w:r w:rsidR="00256B8A" w:rsidRPr="00256B8A">
        <w:rPr>
          <w:rFonts w:ascii="Times New Roman" w:hAnsi="Times New Roman" w:cs="Times New Roman"/>
          <w:sz w:val="24"/>
        </w:rPr>
        <w:t>omposite SUVr. The resulting Composite SUVr through DARTEL and our semi-quantitative analysis method was plotted on the x-ax</w:t>
      </w:r>
      <w:r w:rsidR="00256B8A">
        <w:rPr>
          <w:rFonts w:ascii="Times New Roman" w:hAnsi="Times New Roman" w:cs="Times New Roman"/>
          <w:sz w:val="24"/>
        </w:rPr>
        <w:t>is and the y-axis, respectively (f</w:t>
      </w:r>
      <w:r w:rsidR="00C32CCD" w:rsidRPr="00C32CCD">
        <w:rPr>
          <w:rFonts w:ascii="Times New Roman" w:hAnsi="Times New Roman" w:cs="Times New Roman"/>
          <w:sz w:val="24"/>
        </w:rPr>
        <w:t>or each PET image, SUVr was measured using Composite VOI</w:t>
      </w:r>
      <w:r w:rsidR="00256B8A">
        <w:rPr>
          <w:rFonts w:ascii="Times New Roman" w:hAnsi="Times New Roman" w:cs="Times New Roman"/>
          <w:sz w:val="24"/>
        </w:rPr>
        <w:t>)</w:t>
      </w:r>
      <w:r w:rsidR="00C32CCD" w:rsidRPr="00C32CCD">
        <w:rPr>
          <w:rFonts w:ascii="Times New Roman" w:hAnsi="Times New Roman" w:cs="Times New Roman"/>
          <w:sz w:val="24"/>
        </w:rPr>
        <w:t>. It is shown that the anatomical standardization with a single average template for all cases</w:t>
      </w:r>
      <w:r w:rsidR="00B50A99">
        <w:rPr>
          <w:rFonts w:ascii="Times New Roman" w:hAnsi="Times New Roman" w:cs="Times New Roman"/>
          <w:sz w:val="24"/>
        </w:rPr>
        <w:t xml:space="preserve"> (yellow circle</w:t>
      </w:r>
      <w:r w:rsidR="00B50A99" w:rsidRPr="00C32CCD">
        <w:rPr>
          <w:rFonts w:ascii="Times New Roman" w:hAnsi="Times New Roman" w:cs="Times New Roman"/>
          <w:sz w:val="24"/>
        </w:rPr>
        <w:t>)</w:t>
      </w:r>
      <w:r w:rsidR="00C32CCD" w:rsidRPr="00C32CCD">
        <w:rPr>
          <w:rFonts w:ascii="Times New Roman" w:hAnsi="Times New Roman" w:cs="Times New Roman"/>
          <w:sz w:val="24"/>
        </w:rPr>
        <w:t xml:space="preserve"> tend</w:t>
      </w:r>
      <w:r w:rsidR="007D32A1">
        <w:rPr>
          <w:rFonts w:ascii="Times New Roman" w:hAnsi="Times New Roman" w:cs="Times New Roman"/>
          <w:sz w:val="24"/>
        </w:rPr>
        <w:t>s</w:t>
      </w:r>
      <w:r w:rsidR="00C32CCD" w:rsidRPr="00C32CCD">
        <w:rPr>
          <w:rFonts w:ascii="Times New Roman" w:hAnsi="Times New Roman" w:cs="Times New Roman"/>
          <w:sz w:val="24"/>
        </w:rPr>
        <w:t xml:space="preserve"> to be</w:t>
      </w:r>
      <w:r w:rsidR="007D32A1">
        <w:rPr>
          <w:rFonts w:ascii="Times New Roman" w:hAnsi="Times New Roman" w:cs="Times New Roman"/>
          <w:sz w:val="24"/>
        </w:rPr>
        <w:t xml:space="preserve"> an</w:t>
      </w:r>
      <w:r w:rsidR="00C32CCD" w:rsidRPr="00C32CCD">
        <w:rPr>
          <w:rFonts w:ascii="Times New Roman" w:hAnsi="Times New Roman" w:cs="Times New Roman"/>
          <w:sz w:val="24"/>
        </w:rPr>
        <w:t xml:space="preserve"> underestimation and overestimation of values in the high SUVr and low SUVr</w:t>
      </w:r>
      <w:r w:rsidR="007D32A1" w:rsidRPr="007D32A1">
        <w:rPr>
          <w:rFonts w:ascii="Times New Roman" w:hAnsi="Times New Roman" w:cs="Times New Roman"/>
          <w:sz w:val="24"/>
        </w:rPr>
        <w:t xml:space="preserve"> </w:t>
      </w:r>
      <w:r w:rsidR="007D32A1" w:rsidRPr="00C32CCD">
        <w:rPr>
          <w:rFonts w:ascii="Times New Roman" w:hAnsi="Times New Roman" w:cs="Times New Roman"/>
          <w:sz w:val="24"/>
        </w:rPr>
        <w:t>groups</w:t>
      </w:r>
      <w:r w:rsidR="00C32CCD" w:rsidRPr="00C32CCD">
        <w:rPr>
          <w:rFonts w:ascii="Times New Roman" w:hAnsi="Times New Roman" w:cs="Times New Roman"/>
          <w:sz w:val="24"/>
        </w:rPr>
        <w:t xml:space="preserve">, respectively. On the other hand, the anatomical standardization using the optimal template for each subject adopted in </w:t>
      </w:r>
      <w:r>
        <w:rPr>
          <w:rFonts w:ascii="Times New Roman" w:hAnsi="Times New Roman" w:cs="Times New Roman"/>
          <w:sz w:val="24"/>
        </w:rPr>
        <w:t xml:space="preserve">our method </w:t>
      </w:r>
      <w:r w:rsidR="00B50A99">
        <w:rPr>
          <w:rFonts w:ascii="Times New Roman" w:hAnsi="Times New Roman" w:cs="Times New Roman"/>
          <w:sz w:val="24"/>
        </w:rPr>
        <w:t>(red circle</w:t>
      </w:r>
      <w:r w:rsidR="00B50A99" w:rsidRPr="00C32CCD">
        <w:rPr>
          <w:rFonts w:ascii="Times New Roman" w:hAnsi="Times New Roman" w:cs="Times New Roman"/>
          <w:sz w:val="24"/>
        </w:rPr>
        <w:t>)</w:t>
      </w:r>
      <w:r w:rsidR="00C32CCD" w:rsidRPr="00C32CCD">
        <w:rPr>
          <w:rFonts w:ascii="Times New Roman" w:hAnsi="Times New Roman" w:cs="Times New Roman"/>
          <w:sz w:val="24"/>
        </w:rPr>
        <w:t xml:space="preserve"> improve</w:t>
      </w:r>
      <w:r w:rsidR="00AB20C3">
        <w:rPr>
          <w:rFonts w:ascii="Times New Roman" w:hAnsi="Times New Roman" w:cs="Times New Roman"/>
          <w:sz w:val="24"/>
        </w:rPr>
        <w:t>d</w:t>
      </w:r>
      <w:r w:rsidR="00C32CCD" w:rsidRPr="00C32CCD">
        <w:rPr>
          <w:rFonts w:ascii="Times New Roman" w:hAnsi="Times New Roman" w:cs="Times New Roman"/>
          <w:sz w:val="24"/>
        </w:rPr>
        <w:t xml:space="preserve"> those tendencies</w:t>
      </w:r>
      <w:r w:rsidR="007D32A1">
        <w:rPr>
          <w:rFonts w:ascii="Times New Roman" w:hAnsi="Times New Roman" w:cs="Times New Roman"/>
          <w:sz w:val="24"/>
        </w:rPr>
        <w:t>:</w:t>
      </w:r>
      <w:r w:rsidR="007D32A1" w:rsidRPr="00C32CCD">
        <w:rPr>
          <w:rFonts w:ascii="Times New Roman" w:hAnsi="Times New Roman" w:cs="Times New Roman"/>
          <w:sz w:val="24"/>
        </w:rPr>
        <w:t xml:space="preserve"> </w:t>
      </w:r>
      <w:r w:rsidR="00C32CCD" w:rsidRPr="00C32CCD">
        <w:rPr>
          <w:rFonts w:ascii="Times New Roman" w:hAnsi="Times New Roman" w:cs="Times New Roman"/>
          <w:sz w:val="24"/>
        </w:rPr>
        <w:t>the coefficient of determination (R</w:t>
      </w:r>
      <w:r w:rsidR="00C32CCD" w:rsidRPr="00C32CCD">
        <w:rPr>
          <w:rFonts w:ascii="Times New Roman" w:hAnsi="Times New Roman" w:cs="Times New Roman"/>
          <w:sz w:val="24"/>
          <w:vertAlign w:val="superscript"/>
        </w:rPr>
        <w:t>2</w:t>
      </w:r>
      <w:r w:rsidR="00C32CCD" w:rsidRPr="00C32CCD">
        <w:rPr>
          <w:rFonts w:ascii="Times New Roman" w:hAnsi="Times New Roman" w:cs="Times New Roman"/>
          <w:sz w:val="24"/>
        </w:rPr>
        <w:t xml:space="preserve">) </w:t>
      </w:r>
      <w:r w:rsidR="007D32A1">
        <w:rPr>
          <w:rFonts w:ascii="Times New Roman" w:hAnsi="Times New Roman" w:cs="Times New Roman"/>
          <w:sz w:val="24"/>
        </w:rPr>
        <w:t>is</w:t>
      </w:r>
      <w:r w:rsidR="007D32A1" w:rsidRPr="00C32CCD">
        <w:rPr>
          <w:rFonts w:ascii="Times New Roman" w:hAnsi="Times New Roman" w:cs="Times New Roman"/>
          <w:sz w:val="24"/>
        </w:rPr>
        <w:t xml:space="preserve"> </w:t>
      </w:r>
      <w:r w:rsidR="00C32CCD" w:rsidRPr="00C32CCD">
        <w:rPr>
          <w:rFonts w:ascii="Times New Roman" w:hAnsi="Times New Roman" w:cs="Times New Roman"/>
          <w:sz w:val="24"/>
        </w:rPr>
        <w:t>closer to 1. These resul</w:t>
      </w:r>
      <w:r w:rsidR="00653DC8">
        <w:rPr>
          <w:rFonts w:ascii="Times New Roman" w:hAnsi="Times New Roman" w:cs="Times New Roman"/>
          <w:sz w:val="24"/>
        </w:rPr>
        <w:t>ts support previous reports</w:t>
      </w:r>
      <w:r w:rsidR="00C32CCD" w:rsidRPr="00C32CCD">
        <w:rPr>
          <w:rFonts w:ascii="Times New Roman" w:hAnsi="Times New Roman" w:cs="Times New Roman"/>
          <w:sz w:val="24"/>
        </w:rPr>
        <w:t xml:space="preserve"> [1</w:t>
      </w:r>
      <w:r w:rsidR="00653DC8" w:rsidRPr="00C32CCD">
        <w:rPr>
          <w:rFonts w:ascii="Times New Roman" w:hAnsi="Times New Roman" w:cs="Times New Roman"/>
          <w:sz w:val="24"/>
        </w:rPr>
        <w:t>] [</w:t>
      </w:r>
      <w:r w:rsidR="00C32CCD" w:rsidRPr="00C32CCD">
        <w:rPr>
          <w:rFonts w:ascii="Times New Roman" w:hAnsi="Times New Roman" w:cs="Times New Roman"/>
          <w:sz w:val="24"/>
        </w:rPr>
        <w:t xml:space="preserve">2], and furthermore, it shows the high accuracy of the anatomical standardization with </w:t>
      </w:r>
      <w:r>
        <w:rPr>
          <w:rFonts w:ascii="Times New Roman" w:hAnsi="Times New Roman" w:cs="Times New Roman"/>
          <w:sz w:val="24"/>
        </w:rPr>
        <w:t>our method</w:t>
      </w:r>
      <w:r w:rsidR="00C32CCD" w:rsidRPr="00C32CCD">
        <w:rPr>
          <w:rFonts w:ascii="Times New Roman" w:hAnsi="Times New Roman" w:cs="Times New Roman"/>
          <w:sz w:val="24"/>
        </w:rPr>
        <w:t>.</w:t>
      </w:r>
      <w:r w:rsidR="00C32CCD">
        <w:rPr>
          <w:rFonts w:ascii="Times New Roman" w:hAnsi="Times New Roman" w:cs="Times New Roman"/>
          <w:sz w:val="24"/>
        </w:rPr>
        <w:t xml:space="preserve"> </w:t>
      </w:r>
    </w:p>
    <w:p w14:paraId="5B024698" w14:textId="76B69AE6" w:rsidR="009D21F5" w:rsidRDefault="00C32CCD" w:rsidP="00C32CCD">
      <w:pPr>
        <w:rPr>
          <w:rFonts w:ascii="Times New Roman" w:eastAsia="ＭＳ 明朝" w:hAnsi="Times New Roman"/>
          <w:sz w:val="24"/>
        </w:rPr>
      </w:pPr>
      <w:r>
        <w:rPr>
          <w:rFonts w:ascii="Times New Roman" w:hAnsi="Times New Roman" w:cs="Times New Roman"/>
          <w:sz w:val="24"/>
        </w:rPr>
        <w:t xml:space="preserve">DARTEL: </w:t>
      </w:r>
      <w:r w:rsidRPr="00C32CCD">
        <w:rPr>
          <w:rFonts w:ascii="Times New Roman" w:hAnsi="Times New Roman" w:cs="Times New Roman"/>
          <w:sz w:val="24"/>
        </w:rPr>
        <w:t xml:space="preserve">Diffeomorphic Anatomical Registration </w:t>
      </w:r>
      <w:r w:rsidR="00743F8A">
        <w:rPr>
          <w:rFonts w:ascii="Times New Roman" w:hAnsi="Times New Roman" w:cs="Times New Roman"/>
          <w:sz w:val="24"/>
        </w:rPr>
        <w:t>T</w:t>
      </w:r>
      <w:r w:rsidR="00653DC8" w:rsidRPr="00C32CCD">
        <w:rPr>
          <w:rFonts w:ascii="Times New Roman" w:hAnsi="Times New Roman" w:cs="Times New Roman"/>
          <w:sz w:val="24"/>
        </w:rPr>
        <w:t>hrough</w:t>
      </w:r>
      <w:r w:rsidRPr="00C32CCD">
        <w:rPr>
          <w:rFonts w:ascii="Times New Roman" w:hAnsi="Times New Roman" w:cs="Times New Roman"/>
          <w:sz w:val="24"/>
        </w:rPr>
        <w:t xml:space="preserve"> Exponentiated Lie Algebra</w:t>
      </w:r>
      <w:r>
        <w:rPr>
          <w:rFonts w:ascii="Times New Roman" w:hAnsi="Times New Roman" w:cs="Times New Roman"/>
          <w:sz w:val="24"/>
        </w:rPr>
        <w:t xml:space="preserve">; SUVr: </w:t>
      </w:r>
      <w:r w:rsidRPr="00887418">
        <w:rPr>
          <w:rFonts w:ascii="Times New Roman" w:eastAsia="ＭＳ 明朝" w:hAnsi="Times New Roman"/>
          <w:sz w:val="24"/>
        </w:rPr>
        <w:t>standardized uptake value ratio</w:t>
      </w:r>
      <w:r>
        <w:rPr>
          <w:rFonts w:ascii="Times New Roman" w:eastAsia="ＭＳ 明朝" w:hAnsi="Times New Roman"/>
          <w:sz w:val="24"/>
        </w:rPr>
        <w:t>.</w:t>
      </w:r>
      <w:r w:rsidR="00653DC8">
        <w:rPr>
          <w:rFonts w:ascii="Times New Roman" w:eastAsia="ＭＳ 明朝" w:hAnsi="Times New Roman"/>
          <w:sz w:val="24"/>
        </w:rPr>
        <w:t xml:space="preserve"> </w:t>
      </w:r>
      <w:r w:rsidR="00743F8A">
        <w:rPr>
          <w:rFonts w:ascii="Times New Roman" w:eastAsia="ＭＳ 明朝" w:hAnsi="Times New Roman"/>
          <w:sz w:val="24"/>
        </w:rPr>
        <w:t>VOI: Volume of interest</w:t>
      </w:r>
    </w:p>
    <w:p w14:paraId="015B0A0B" w14:textId="77777777" w:rsidR="00C32CCD" w:rsidRDefault="00C32CCD" w:rsidP="00C32CCD">
      <w:pPr>
        <w:rPr>
          <w:rFonts w:ascii="Times New Roman" w:eastAsia="ＭＳ 明朝" w:hAnsi="Times New Roman"/>
          <w:sz w:val="24"/>
        </w:rPr>
      </w:pPr>
    </w:p>
    <w:p w14:paraId="1C9D03CB" w14:textId="77777777" w:rsidR="00C32CCD" w:rsidRDefault="00C32CCD" w:rsidP="00C32CCD">
      <w:pPr>
        <w:rPr>
          <w:rFonts w:ascii="Times New Roman" w:eastAsia="ＭＳ 明朝" w:hAnsi="Times New Roman"/>
          <w:sz w:val="24"/>
        </w:rPr>
      </w:pPr>
    </w:p>
    <w:p w14:paraId="4EA73446" w14:textId="77777777" w:rsidR="00C32CCD" w:rsidRPr="00C32CCD" w:rsidRDefault="00C32CCD" w:rsidP="00C32CCD">
      <w:pPr>
        <w:rPr>
          <w:rFonts w:ascii="Arial" w:eastAsia="ＭＳ 明朝" w:hAnsi="Arial" w:cs="Arial"/>
          <w:b/>
          <w:sz w:val="24"/>
        </w:rPr>
      </w:pPr>
      <w:r w:rsidRPr="00C32CCD">
        <w:rPr>
          <w:rFonts w:ascii="Arial" w:eastAsia="ＭＳ 明朝" w:hAnsi="Arial" w:cs="Arial"/>
          <w:b/>
          <w:sz w:val="24"/>
        </w:rPr>
        <w:t>REFERENCES</w:t>
      </w:r>
    </w:p>
    <w:p w14:paraId="7F8D493D" w14:textId="77777777" w:rsidR="00C32CCD" w:rsidRDefault="00C32CCD" w:rsidP="00C32CCD">
      <w:pPr>
        <w:rPr>
          <w:rFonts w:ascii="Times New Roman" w:hAnsi="Times New Roman" w:cs="Times New Roman"/>
          <w:sz w:val="24"/>
        </w:rPr>
      </w:pPr>
    </w:p>
    <w:p w14:paraId="6A3FAF94" w14:textId="77777777" w:rsidR="00C32CCD" w:rsidRDefault="00C32CCD" w:rsidP="00C32CCD">
      <w:pPr>
        <w:ind w:leftChars="-1" w:left="284" w:hangingChars="119" w:hanging="286"/>
        <w:rPr>
          <w:rFonts w:ascii="Times New Roman" w:eastAsia="ＭＳ 明朝" w:hAnsi="Times New Roman"/>
          <w:sz w:val="24"/>
        </w:rPr>
      </w:pPr>
      <w:r>
        <w:rPr>
          <w:rFonts w:ascii="Times New Roman" w:eastAsia="ＭＳ 明朝" w:hAnsi="Times New Roman"/>
          <w:sz w:val="24"/>
        </w:rPr>
        <w:t xml:space="preserve">1. </w:t>
      </w:r>
      <w:r w:rsidRPr="00BE3878">
        <w:rPr>
          <w:rFonts w:ascii="Times New Roman" w:eastAsia="ＭＳ 明朝" w:hAnsi="Times New Roman"/>
          <w:sz w:val="24"/>
        </w:rPr>
        <w:t xml:space="preserve">Bourgeat P, Villemagne VL, Dore V, Brown B, Macaulay SL, Martins R, </w:t>
      </w:r>
      <w:r>
        <w:rPr>
          <w:rFonts w:ascii="Times New Roman" w:eastAsia="ＭＳ 明朝" w:hAnsi="Times New Roman"/>
          <w:sz w:val="24"/>
        </w:rPr>
        <w:t>et al</w:t>
      </w:r>
      <w:r w:rsidRPr="00BE3878">
        <w:rPr>
          <w:rFonts w:ascii="Times New Roman" w:eastAsia="ＭＳ 明朝" w:hAnsi="Times New Roman"/>
          <w:sz w:val="24"/>
        </w:rPr>
        <w:t xml:space="preserve">. Comparison of MR-less PiB SUVR quantification methods. </w:t>
      </w:r>
      <w:r w:rsidRPr="00BE3878">
        <w:rPr>
          <w:rFonts w:ascii="Times New Roman" w:eastAsia="ＭＳ 明朝" w:hAnsi="Times New Roman"/>
          <w:i/>
          <w:sz w:val="24"/>
        </w:rPr>
        <w:t>Neurobiol Aging.</w:t>
      </w:r>
      <w:r w:rsidRPr="00BE3878">
        <w:rPr>
          <w:rFonts w:ascii="Times New Roman" w:eastAsia="ＭＳ 明朝" w:hAnsi="Times New Roman"/>
          <w:sz w:val="24"/>
        </w:rPr>
        <w:t xml:space="preserve"> 2015;36</w:t>
      </w:r>
      <w:r>
        <w:rPr>
          <w:rFonts w:ascii="Times New Roman" w:eastAsia="ＭＳ 明朝" w:hAnsi="Times New Roman"/>
          <w:sz w:val="24"/>
        </w:rPr>
        <w:t>(</w:t>
      </w:r>
      <w:r w:rsidRPr="00BE3878">
        <w:rPr>
          <w:rFonts w:ascii="Times New Roman" w:eastAsia="ＭＳ 明朝" w:hAnsi="Times New Roman"/>
          <w:sz w:val="24"/>
        </w:rPr>
        <w:t>Suppl 1</w:t>
      </w:r>
      <w:r>
        <w:rPr>
          <w:rFonts w:ascii="Times New Roman" w:eastAsia="ＭＳ 明朝" w:hAnsi="Times New Roman"/>
          <w:sz w:val="24"/>
        </w:rPr>
        <w:t>)</w:t>
      </w:r>
      <w:r w:rsidRPr="00BE3878">
        <w:rPr>
          <w:rFonts w:ascii="Times New Roman" w:eastAsia="ＭＳ 明朝" w:hAnsi="Times New Roman"/>
          <w:sz w:val="24"/>
        </w:rPr>
        <w:t>:S159</w:t>
      </w:r>
      <w:r>
        <w:rPr>
          <w:rFonts w:ascii="ＭＳ 明朝" w:eastAsia="ＭＳ 明朝" w:hAnsi="ＭＳ 明朝"/>
          <w:sz w:val="24"/>
        </w:rPr>
        <w:t>−</w:t>
      </w:r>
      <w:r w:rsidRPr="00BE3878">
        <w:rPr>
          <w:rFonts w:ascii="Times New Roman" w:eastAsia="ＭＳ 明朝" w:hAnsi="Times New Roman"/>
          <w:sz w:val="24"/>
        </w:rPr>
        <w:t>66.</w:t>
      </w:r>
      <w:r w:rsidR="00921043" w:rsidRPr="00921043">
        <w:t xml:space="preserve"> </w:t>
      </w:r>
      <w:r w:rsidR="00921043" w:rsidRPr="00921043">
        <w:rPr>
          <w:rFonts w:ascii="Times New Roman" w:eastAsia="ＭＳ 明朝" w:hAnsi="Times New Roman"/>
          <w:sz w:val="24"/>
        </w:rPr>
        <w:t>doi: 10.1016/j.neurobiolaging.2014.04.033</w:t>
      </w:r>
      <w:r w:rsidR="00921043">
        <w:rPr>
          <w:rFonts w:ascii="Times New Roman" w:eastAsia="ＭＳ 明朝" w:hAnsi="Times New Roman"/>
          <w:sz w:val="24"/>
        </w:rPr>
        <w:t>.</w:t>
      </w:r>
    </w:p>
    <w:p w14:paraId="283FBBE0" w14:textId="77777777" w:rsidR="00C32CCD" w:rsidRPr="00F655A7" w:rsidRDefault="00C32CCD" w:rsidP="00C32CCD">
      <w:pPr>
        <w:ind w:leftChars="-1" w:left="284" w:hangingChars="119" w:hanging="286"/>
        <w:rPr>
          <w:rFonts w:ascii="Times New Roman" w:hAnsi="Times New Roman" w:cs="Times New Roman"/>
          <w:sz w:val="24"/>
        </w:rPr>
      </w:pPr>
      <w:r>
        <w:rPr>
          <w:rFonts w:ascii="Times New Roman" w:eastAsia="ＭＳ 明朝" w:hAnsi="Times New Roman"/>
          <w:sz w:val="24"/>
        </w:rPr>
        <w:t xml:space="preserve">2. </w:t>
      </w:r>
      <w:r w:rsidRPr="00D75CBC">
        <w:rPr>
          <w:rFonts w:ascii="Times New Roman" w:eastAsia="ＭＳ 明朝" w:hAnsi="Times New Roman"/>
          <w:sz w:val="24"/>
        </w:rPr>
        <w:t xml:space="preserve">Edison P, Carter SF, Rinne JO, Gelosa G, Herholz K, Nordberg A, </w:t>
      </w:r>
      <w:r>
        <w:rPr>
          <w:rFonts w:ascii="Times New Roman" w:eastAsia="ＭＳ 明朝" w:hAnsi="Times New Roman"/>
          <w:sz w:val="24"/>
        </w:rPr>
        <w:t>et al</w:t>
      </w:r>
      <w:r w:rsidRPr="00D75CBC">
        <w:rPr>
          <w:rFonts w:ascii="Times New Roman" w:eastAsia="ＭＳ 明朝" w:hAnsi="Times New Roman"/>
          <w:sz w:val="24"/>
        </w:rPr>
        <w:t xml:space="preserve">. Comparison of MRI based and PET template based approaches in the quantitative analysis of amyloid imaging with PIB-PET. </w:t>
      </w:r>
      <w:r w:rsidRPr="006431E3">
        <w:rPr>
          <w:rFonts w:ascii="Times New Roman" w:eastAsia="ＭＳ 明朝" w:hAnsi="Times New Roman"/>
          <w:i/>
          <w:sz w:val="24"/>
        </w:rPr>
        <w:t>Neuroimage.</w:t>
      </w:r>
      <w:r w:rsidRPr="00D75CBC">
        <w:rPr>
          <w:rFonts w:ascii="Times New Roman" w:eastAsia="ＭＳ 明朝" w:hAnsi="Times New Roman"/>
          <w:sz w:val="24"/>
        </w:rPr>
        <w:t xml:space="preserve"> 2013;70:4</w:t>
      </w:r>
      <w:r w:rsidRPr="006431E3">
        <w:rPr>
          <w:rFonts w:ascii="Times New Roman" w:eastAsia="ＭＳ 明朝" w:hAnsi="Times New Roman"/>
          <w:sz w:val="24"/>
        </w:rPr>
        <w:t>23</w:t>
      </w:r>
      <w:r w:rsidRPr="006431E3">
        <w:rPr>
          <w:rFonts w:ascii="ＭＳ 明朝" w:eastAsia="ＭＳ 明朝" w:hAnsi="ＭＳ 明朝"/>
          <w:sz w:val="24"/>
        </w:rPr>
        <w:t>−</w:t>
      </w:r>
      <w:r w:rsidRPr="006431E3">
        <w:rPr>
          <w:rFonts w:ascii="Times New Roman" w:eastAsia="ＭＳ 明朝" w:hAnsi="Times New Roman"/>
          <w:sz w:val="24"/>
        </w:rPr>
        <w:t>33.</w:t>
      </w:r>
      <w:r w:rsidR="00921043" w:rsidRPr="00921043">
        <w:t xml:space="preserve"> </w:t>
      </w:r>
      <w:r w:rsidR="00921043" w:rsidRPr="00921043">
        <w:rPr>
          <w:rFonts w:ascii="Times New Roman" w:eastAsia="ＭＳ 明朝" w:hAnsi="Times New Roman"/>
          <w:sz w:val="24"/>
        </w:rPr>
        <w:t>doi: 10.1016/j.neuroimage.2012.12.014.</w:t>
      </w:r>
    </w:p>
    <w:sectPr w:rsidR="00C32CCD" w:rsidRPr="00F655A7" w:rsidSect="000E26D1">
      <w:headerReference w:type="default" r:id="rId8"/>
      <w:pgSz w:w="11906" w:h="16838" w:code="9"/>
      <w:pgMar w:top="1985" w:right="1701" w:bottom="1701" w:left="1701" w:header="851" w:footer="992"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E272EC" w16cex:dateUtc="2022-03-19T13:52:00Z"/>
  <w16cex:commentExtensible w16cex:durableId="25E272ED" w16cex:dateUtc="2022-03-19T13:49:00Z"/>
  <w16cex:commentExtensible w16cex:durableId="25E272EF" w16cex:dateUtc="2022-03-18T00: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D7C94D3" w16cid:durableId="25E272EC"/>
  <w16cid:commentId w16cid:paraId="68C7DF44" w16cid:durableId="25E272ED"/>
  <w16cid:commentId w16cid:paraId="618A059E" w16cid:durableId="25E272E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81D763" w14:textId="77777777" w:rsidR="006E0DCB" w:rsidRDefault="006E0DCB" w:rsidP="005611FD">
      <w:r>
        <w:separator/>
      </w:r>
    </w:p>
  </w:endnote>
  <w:endnote w:type="continuationSeparator" w:id="0">
    <w:p w14:paraId="0B0F92F9" w14:textId="77777777" w:rsidR="006E0DCB" w:rsidRDefault="006E0DCB" w:rsidP="005611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93BDE0" w14:textId="77777777" w:rsidR="006E0DCB" w:rsidRDefault="006E0DCB" w:rsidP="005611FD">
      <w:r>
        <w:separator/>
      </w:r>
    </w:p>
  </w:footnote>
  <w:footnote w:type="continuationSeparator" w:id="0">
    <w:p w14:paraId="6D67FEA4" w14:textId="77777777" w:rsidR="006E0DCB" w:rsidRDefault="006E0DCB" w:rsidP="005611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38100382"/>
      <w:docPartObj>
        <w:docPartGallery w:val="Page Numbers (Top of Page)"/>
        <w:docPartUnique/>
      </w:docPartObj>
    </w:sdtPr>
    <w:sdtContent>
      <w:p w14:paraId="707AEA06" w14:textId="2F33174F" w:rsidR="005A22E2" w:rsidRDefault="005A22E2">
        <w:pPr>
          <w:pStyle w:val="a3"/>
          <w:jc w:val="right"/>
        </w:pPr>
        <w:r>
          <w:fldChar w:fldCharType="begin"/>
        </w:r>
        <w:r>
          <w:instrText>PAGE   \* MERGEFORMAT</w:instrText>
        </w:r>
        <w:r>
          <w:fldChar w:fldCharType="separate"/>
        </w:r>
        <w:r w:rsidRPr="005A22E2">
          <w:rPr>
            <w:noProof/>
            <w:lang w:val="ja-JP"/>
          </w:rPr>
          <w:t>3</w:t>
        </w:r>
        <w:r>
          <w:fldChar w:fldCharType="end"/>
        </w:r>
      </w:p>
    </w:sdtContent>
  </w:sdt>
  <w:p w14:paraId="00962EAF" w14:textId="3BB6A2F6" w:rsidR="000E26D1" w:rsidRDefault="005A22E2" w:rsidP="000E26D1">
    <w:pPr>
      <w:pStyle w:val="a3"/>
    </w:pPr>
    <w:r w:rsidRPr="00F105F3">
      <w:rPr>
        <w:rFonts w:ascii="Times New Roman" w:eastAsia="ＭＳ 明朝" w:hAnsi="Times New Roman"/>
        <w:sz w:val="24"/>
      </w:rPr>
      <w:t>Quantitative Aβ-PET analysi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trackRevisions/>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2711"/>
    <w:rsid w:val="000E26D1"/>
    <w:rsid w:val="0016395B"/>
    <w:rsid w:val="001D35EE"/>
    <w:rsid w:val="001F1345"/>
    <w:rsid w:val="00256B8A"/>
    <w:rsid w:val="003C15AF"/>
    <w:rsid w:val="003E1B12"/>
    <w:rsid w:val="00460E68"/>
    <w:rsid w:val="00480BE8"/>
    <w:rsid w:val="00520FDE"/>
    <w:rsid w:val="005611FD"/>
    <w:rsid w:val="005A22E2"/>
    <w:rsid w:val="005D20D1"/>
    <w:rsid w:val="00612BFA"/>
    <w:rsid w:val="00653DC8"/>
    <w:rsid w:val="006E0DCB"/>
    <w:rsid w:val="00705F46"/>
    <w:rsid w:val="00712B2F"/>
    <w:rsid w:val="00743F8A"/>
    <w:rsid w:val="007B3138"/>
    <w:rsid w:val="007D32A1"/>
    <w:rsid w:val="00812711"/>
    <w:rsid w:val="008A6D5C"/>
    <w:rsid w:val="008B1766"/>
    <w:rsid w:val="00921043"/>
    <w:rsid w:val="00975370"/>
    <w:rsid w:val="009A7008"/>
    <w:rsid w:val="009D21F5"/>
    <w:rsid w:val="00AB20C3"/>
    <w:rsid w:val="00B02D21"/>
    <w:rsid w:val="00B50A99"/>
    <w:rsid w:val="00BB35DE"/>
    <w:rsid w:val="00BF7D31"/>
    <w:rsid w:val="00C32CCD"/>
    <w:rsid w:val="00CC37DF"/>
    <w:rsid w:val="00CE5C53"/>
    <w:rsid w:val="00DA74F5"/>
    <w:rsid w:val="00DC4265"/>
    <w:rsid w:val="00E25FDE"/>
    <w:rsid w:val="00ED612B"/>
    <w:rsid w:val="00F655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C9D5EE3"/>
  <w15:chartTrackingRefBased/>
  <w15:docId w15:val="{9781A4DC-77E3-4936-9AD3-A38D4A918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611FD"/>
    <w:pPr>
      <w:tabs>
        <w:tab w:val="center" w:pos="4252"/>
        <w:tab w:val="right" w:pos="8504"/>
      </w:tabs>
      <w:snapToGrid w:val="0"/>
    </w:pPr>
  </w:style>
  <w:style w:type="character" w:customStyle="1" w:styleId="a4">
    <w:name w:val="ヘッダー (文字)"/>
    <w:basedOn w:val="a0"/>
    <w:link w:val="a3"/>
    <w:uiPriority w:val="99"/>
    <w:rsid w:val="005611FD"/>
  </w:style>
  <w:style w:type="paragraph" w:styleId="a5">
    <w:name w:val="footer"/>
    <w:basedOn w:val="a"/>
    <w:link w:val="a6"/>
    <w:uiPriority w:val="99"/>
    <w:unhideWhenUsed/>
    <w:rsid w:val="005611FD"/>
    <w:pPr>
      <w:tabs>
        <w:tab w:val="center" w:pos="4252"/>
        <w:tab w:val="right" w:pos="8504"/>
      </w:tabs>
      <w:snapToGrid w:val="0"/>
    </w:pPr>
  </w:style>
  <w:style w:type="character" w:customStyle="1" w:styleId="a6">
    <w:name w:val="フッター (文字)"/>
    <w:basedOn w:val="a0"/>
    <w:link w:val="a5"/>
    <w:uiPriority w:val="99"/>
    <w:rsid w:val="005611FD"/>
  </w:style>
  <w:style w:type="character" w:styleId="a7">
    <w:name w:val="line number"/>
    <w:basedOn w:val="a0"/>
    <w:uiPriority w:val="99"/>
    <w:semiHidden/>
    <w:unhideWhenUsed/>
    <w:rsid w:val="005611FD"/>
  </w:style>
  <w:style w:type="paragraph" w:styleId="a8">
    <w:name w:val="Balloon Text"/>
    <w:basedOn w:val="a"/>
    <w:link w:val="a9"/>
    <w:uiPriority w:val="99"/>
    <w:semiHidden/>
    <w:unhideWhenUsed/>
    <w:rsid w:val="007B3138"/>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7B3138"/>
    <w:rPr>
      <w:rFonts w:asciiTheme="majorHAnsi" w:eastAsiaTheme="majorEastAsia" w:hAnsiTheme="majorHAnsi" w:cstheme="majorBidi"/>
      <w:sz w:val="18"/>
      <w:szCs w:val="18"/>
    </w:rPr>
  </w:style>
  <w:style w:type="character" w:styleId="aa">
    <w:name w:val="annotation reference"/>
    <w:basedOn w:val="a0"/>
    <w:uiPriority w:val="99"/>
    <w:semiHidden/>
    <w:unhideWhenUsed/>
    <w:rsid w:val="00921043"/>
    <w:rPr>
      <w:sz w:val="16"/>
      <w:szCs w:val="16"/>
    </w:rPr>
  </w:style>
  <w:style w:type="paragraph" w:styleId="ab">
    <w:name w:val="annotation text"/>
    <w:basedOn w:val="a"/>
    <w:link w:val="ac"/>
    <w:uiPriority w:val="99"/>
    <w:semiHidden/>
    <w:unhideWhenUsed/>
    <w:rsid w:val="00921043"/>
    <w:rPr>
      <w:sz w:val="20"/>
      <w:szCs w:val="20"/>
    </w:rPr>
  </w:style>
  <w:style w:type="character" w:customStyle="1" w:styleId="ac">
    <w:name w:val="コメント文字列 (文字)"/>
    <w:basedOn w:val="a0"/>
    <w:link w:val="ab"/>
    <w:uiPriority w:val="99"/>
    <w:semiHidden/>
    <w:rsid w:val="00921043"/>
    <w:rPr>
      <w:sz w:val="20"/>
      <w:szCs w:val="20"/>
    </w:rPr>
  </w:style>
  <w:style w:type="paragraph" w:styleId="ad">
    <w:name w:val="annotation subject"/>
    <w:basedOn w:val="ab"/>
    <w:next w:val="ab"/>
    <w:link w:val="ae"/>
    <w:uiPriority w:val="99"/>
    <w:semiHidden/>
    <w:unhideWhenUsed/>
    <w:rsid w:val="00921043"/>
    <w:rPr>
      <w:b/>
      <w:bCs/>
    </w:rPr>
  </w:style>
  <w:style w:type="character" w:customStyle="1" w:styleId="ae">
    <w:name w:val="コメント内容 (文字)"/>
    <w:basedOn w:val="ac"/>
    <w:link w:val="ad"/>
    <w:uiPriority w:val="99"/>
    <w:semiHidden/>
    <w:rsid w:val="00921043"/>
    <w:rPr>
      <w:b/>
      <w:bCs/>
      <w:sz w:val="20"/>
      <w:szCs w:val="20"/>
    </w:rPr>
  </w:style>
  <w:style w:type="character" w:styleId="af">
    <w:name w:val="Emphasis"/>
    <w:basedOn w:val="a0"/>
    <w:uiPriority w:val="20"/>
    <w:qFormat/>
    <w:rsid w:val="00743F8A"/>
    <w:rPr>
      <w:i/>
      <w:iCs/>
    </w:rPr>
  </w:style>
  <w:style w:type="paragraph" w:styleId="af0">
    <w:name w:val="Revision"/>
    <w:hidden/>
    <w:uiPriority w:val="99"/>
    <w:semiHidden/>
    <w:rsid w:val="007D32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chart" Target="charts/chart1.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______.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4713722166293505"/>
          <c:y val="3.1698780765275193E-2"/>
          <c:w val="0.81687042487881534"/>
          <c:h val="0.82679220169136647"/>
        </c:manualLayout>
      </c:layout>
      <c:scatterChart>
        <c:scatterStyle val="lineMarker"/>
        <c:varyColors val="0"/>
        <c:ser>
          <c:idx val="0"/>
          <c:order val="0"/>
          <c:tx>
            <c:strRef>
              <c:f>メジ提供残り_4!$V$4</c:f>
              <c:strCache>
                <c:ptCount val="1"/>
                <c:pt idx="0">
                  <c:v>VIZCalc
SUVr</c:v>
                </c:pt>
              </c:strCache>
            </c:strRef>
          </c:tx>
          <c:spPr>
            <a:ln w="19050" cap="rnd">
              <a:noFill/>
              <a:round/>
            </a:ln>
            <a:effectLst/>
          </c:spPr>
          <c:marker>
            <c:symbol val="circle"/>
            <c:size val="5"/>
            <c:spPr>
              <a:solidFill>
                <a:srgbClr val="FF0000"/>
              </a:solidFill>
              <a:ln w="9525">
                <a:solidFill>
                  <a:sysClr val="windowText" lastClr="000000"/>
                </a:solidFill>
              </a:ln>
              <a:effectLst/>
            </c:spPr>
          </c:marker>
          <c:trendline>
            <c:spPr>
              <a:ln w="12700" cap="rnd">
                <a:solidFill>
                  <a:sysClr val="windowText" lastClr="000000"/>
                </a:solidFill>
                <a:prstDash val="solid"/>
              </a:ln>
              <a:effectLst/>
            </c:spPr>
            <c:trendlineType val="linear"/>
            <c:dispRSqr val="1"/>
            <c:dispEq val="1"/>
            <c:trendlineLbl>
              <c:layout>
                <c:manualLayout>
                  <c:x val="-3.0957751546434552E-2"/>
                  <c:y val="-2.6172439345555739E-2"/>
                </c:manualLayout>
              </c:layout>
              <c:numFmt formatCode="General" sourceLinked="0"/>
              <c:spPr>
                <a:noFill/>
                <a:ln>
                  <a:noFill/>
                </a:ln>
                <a:effectLst/>
              </c:spPr>
              <c:txPr>
                <a:bodyPr rot="0" spcFirstLastPara="1" vertOverflow="ellipsis" vert="horz" wrap="square" anchor="ctr" anchorCtr="1"/>
                <a:lstStyle/>
                <a:p>
                  <a:pPr>
                    <a:defRPr lang="ja-JP"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ja-JP"/>
                </a:p>
              </c:txPr>
            </c:trendlineLbl>
          </c:trendline>
          <c:xVal>
            <c:numRef>
              <c:f>メジ提供残り_4!$S$10:$S$135</c:f>
              <c:numCache>
                <c:formatCode>0.00</c:formatCode>
                <c:ptCount val="126"/>
                <c:pt idx="0">
                  <c:v>0.4340569781305052</c:v>
                </c:pt>
                <c:pt idx="1">
                  <c:v>0.4596303304502688</c:v>
                </c:pt>
                <c:pt idx="2">
                  <c:v>0.487460232623247</c:v>
                </c:pt>
                <c:pt idx="3">
                  <c:v>0.47996290491869276</c:v>
                </c:pt>
                <c:pt idx="4">
                  <c:v>0.45949604678633804</c:v>
                </c:pt>
                <c:pt idx="5">
                  <c:v>0.45383085770243464</c:v>
                </c:pt>
                <c:pt idx="6">
                  <c:v>0.4425799209963952</c:v>
                </c:pt>
                <c:pt idx="7">
                  <c:v>0.46489498824778225</c:v>
                </c:pt>
                <c:pt idx="8">
                  <c:v>0.44701124503694639</c:v>
                </c:pt>
                <c:pt idx="9">
                  <c:v>0.48747365007296894</c:v>
                </c:pt>
                <c:pt idx="10">
                  <c:v>0.48584060868146212</c:v>
                </c:pt>
                <c:pt idx="11">
                  <c:v>0.44134579118806788</c:v>
                </c:pt>
                <c:pt idx="12">
                  <c:v>0.4490845147960803</c:v>
                </c:pt>
                <c:pt idx="13">
                  <c:v>0.49306335825734665</c:v>
                </c:pt>
                <c:pt idx="14">
                  <c:v>0.44587325516119064</c:v>
                </c:pt>
                <c:pt idx="15">
                  <c:v>0.42494423398917497</c:v>
                </c:pt>
                <c:pt idx="16">
                  <c:v>0.46336329214337701</c:v>
                </c:pt>
                <c:pt idx="17">
                  <c:v>0.4313813469823371</c:v>
                </c:pt>
                <c:pt idx="18">
                  <c:v>0.44742300627127263</c:v>
                </c:pt>
                <c:pt idx="19">
                  <c:v>0.45935549547745402</c:v>
                </c:pt>
                <c:pt idx="20">
                  <c:v>0.44381163950432828</c:v>
                </c:pt>
                <c:pt idx="21">
                  <c:v>0.49752052321843626</c:v>
                </c:pt>
                <c:pt idx="22">
                  <c:v>0.47443988423442529</c:v>
                </c:pt>
                <c:pt idx="23">
                  <c:v>0.47120776059186659</c:v>
                </c:pt>
                <c:pt idx="24">
                  <c:v>0.46783873710285184</c:v>
                </c:pt>
                <c:pt idx="25">
                  <c:v>0.47545478616469389</c:v>
                </c:pt>
                <c:pt idx="26">
                  <c:v>0.48304840680001915</c:v>
                </c:pt>
                <c:pt idx="27">
                  <c:v>0.44274656679151059</c:v>
                </c:pt>
                <c:pt idx="28">
                  <c:v>0.46768392145526622</c:v>
                </c:pt>
                <c:pt idx="29">
                  <c:v>0.46543836856816656</c:v>
                </c:pt>
                <c:pt idx="30">
                  <c:v>0.47707053041248165</c:v>
                </c:pt>
                <c:pt idx="31">
                  <c:v>0.4307535380050217</c:v>
                </c:pt>
                <c:pt idx="32">
                  <c:v>0.43138477267118702</c:v>
                </c:pt>
                <c:pt idx="33">
                  <c:v>0.46568161697776783</c:v>
                </c:pt>
                <c:pt idx="34">
                  <c:v>0.49319311077709599</c:v>
                </c:pt>
                <c:pt idx="35">
                  <c:v>0.47910076890407405</c:v>
                </c:pt>
                <c:pt idx="36">
                  <c:v>0.48173297928533698</c:v>
                </c:pt>
                <c:pt idx="37">
                  <c:v>0.4747608081630576</c:v>
                </c:pt>
                <c:pt idx="38">
                  <c:v>0.45137994050715652</c:v>
                </c:pt>
                <c:pt idx="39">
                  <c:v>0.49759477390148027</c:v>
                </c:pt>
                <c:pt idx="40">
                  <c:v>0.46329741125057067</c:v>
                </c:pt>
                <c:pt idx="41">
                  <c:v>0.43842605453615036</c:v>
                </c:pt>
                <c:pt idx="42">
                  <c:v>0.48670223965049875</c:v>
                </c:pt>
                <c:pt idx="43">
                  <c:v>0.46257290991574856</c:v>
                </c:pt>
                <c:pt idx="44">
                  <c:v>0.46839589764014733</c:v>
                </c:pt>
                <c:pt idx="45">
                  <c:v>0.48315116916888445</c:v>
                </c:pt>
                <c:pt idx="46">
                  <c:v>0.4473206477488616</c:v>
                </c:pt>
                <c:pt idx="47">
                  <c:v>0.51766164080518384</c:v>
                </c:pt>
                <c:pt idx="48">
                  <c:v>0.50629917394780022</c:v>
                </c:pt>
                <c:pt idx="49">
                  <c:v>0.46226470122047864</c:v>
                </c:pt>
                <c:pt idx="50">
                  <c:v>0.477853926224869</c:v>
                </c:pt>
                <c:pt idx="51">
                  <c:v>0.44621718084135387</c:v>
                </c:pt>
                <c:pt idx="52">
                  <c:v>0.49161533776614114</c:v>
                </c:pt>
                <c:pt idx="53">
                  <c:v>0.46667894476127575</c:v>
                </c:pt>
                <c:pt idx="54">
                  <c:v>0.48887166614998445</c:v>
                </c:pt>
                <c:pt idx="55">
                  <c:v>0.51366171666595339</c:v>
                </c:pt>
                <c:pt idx="56">
                  <c:v>0.48809013790310551</c:v>
                </c:pt>
                <c:pt idx="57">
                  <c:v>0.48042919721739596</c:v>
                </c:pt>
                <c:pt idx="58">
                  <c:v>0.50254079937457241</c:v>
                </c:pt>
                <c:pt idx="59">
                  <c:v>0.46797311733164626</c:v>
                </c:pt>
                <c:pt idx="60">
                  <c:v>0.48801550831177776</c:v>
                </c:pt>
                <c:pt idx="61">
                  <c:v>0.51160105493374497</c:v>
                </c:pt>
                <c:pt idx="62">
                  <c:v>0.50465507826720069</c:v>
                </c:pt>
                <c:pt idx="63">
                  <c:v>0.49244425391770608</c:v>
                </c:pt>
                <c:pt idx="64">
                  <c:v>0.494158564286036</c:v>
                </c:pt>
                <c:pt idx="65">
                  <c:v>0.47765052912475314</c:v>
                </c:pt>
                <c:pt idx="66">
                  <c:v>0.49397495520316526</c:v>
                </c:pt>
                <c:pt idx="67">
                  <c:v>0.49835484687420906</c:v>
                </c:pt>
                <c:pt idx="68">
                  <c:v>0.48549737502309148</c:v>
                </c:pt>
                <c:pt idx="69">
                  <c:v>0.49562039273988723</c:v>
                </c:pt>
                <c:pt idx="70">
                  <c:v>0.50099977573771437</c:v>
                </c:pt>
                <c:pt idx="71">
                  <c:v>0.50887388410405132</c:v>
                </c:pt>
                <c:pt idx="72">
                  <c:v>0.54522919464305153</c:v>
                </c:pt>
                <c:pt idx="73">
                  <c:v>0.48554907921279905</c:v>
                </c:pt>
                <c:pt idx="74">
                  <c:v>0.46474749113168823</c:v>
                </c:pt>
                <c:pt idx="75">
                  <c:v>0.50644367227244513</c:v>
                </c:pt>
                <c:pt idx="76">
                  <c:v>0.50767839309604113</c:v>
                </c:pt>
                <c:pt idx="77">
                  <c:v>0.49538038791180683</c:v>
                </c:pt>
                <c:pt idx="78">
                  <c:v>0.53421857814218576</c:v>
                </c:pt>
                <c:pt idx="79">
                  <c:v>0.5411690708802126</c:v>
                </c:pt>
                <c:pt idx="80">
                  <c:v>0.53027826487985119</c:v>
                </c:pt>
                <c:pt idx="81">
                  <c:v>0.4785239394446798</c:v>
                </c:pt>
                <c:pt idx="82">
                  <c:v>0.45771355530068902</c:v>
                </c:pt>
                <c:pt idx="83">
                  <c:v>0.47615568587622448</c:v>
                </c:pt>
                <c:pt idx="84">
                  <c:v>0.55462633725852384</c:v>
                </c:pt>
                <c:pt idx="85">
                  <c:v>0.53869410900503212</c:v>
                </c:pt>
                <c:pt idx="86">
                  <c:v>0.56916850244688555</c:v>
                </c:pt>
                <c:pt idx="87">
                  <c:v>0.50410603606784943</c:v>
                </c:pt>
                <c:pt idx="88">
                  <c:v>0.54120014978468456</c:v>
                </c:pt>
                <c:pt idx="89">
                  <c:v>0.51027531759708256</c:v>
                </c:pt>
                <c:pt idx="90">
                  <c:v>0.58073300219236779</c:v>
                </c:pt>
                <c:pt idx="91">
                  <c:v>0.60032390739510877</c:v>
                </c:pt>
                <c:pt idx="92">
                  <c:v>0.61996990748151237</c:v>
                </c:pt>
                <c:pt idx="93">
                  <c:v>0.55121825783381839</c:v>
                </c:pt>
                <c:pt idx="94">
                  <c:v>0.55031697470510321</c:v>
                </c:pt>
                <c:pt idx="95">
                  <c:v>0.54457412915792169</c:v>
                </c:pt>
                <c:pt idx="96">
                  <c:v>0.62967141757153855</c:v>
                </c:pt>
                <c:pt idx="97">
                  <c:v>0.6428501013970257</c:v>
                </c:pt>
                <c:pt idx="98">
                  <c:v>0.61045377201684481</c:v>
                </c:pt>
                <c:pt idx="99">
                  <c:v>0.65067520847738625</c:v>
                </c:pt>
                <c:pt idx="100">
                  <c:v>0.62436845208399472</c:v>
                </c:pt>
                <c:pt idx="101">
                  <c:v>0.65973897567727913</c:v>
                </c:pt>
                <c:pt idx="102">
                  <c:v>0.65502943655300117</c:v>
                </c:pt>
                <c:pt idx="103">
                  <c:v>0.67552397523427643</c:v>
                </c:pt>
                <c:pt idx="104">
                  <c:v>0.709562436176567</c:v>
                </c:pt>
                <c:pt idx="105">
                  <c:v>0.67524247143539995</c:v>
                </c:pt>
                <c:pt idx="106">
                  <c:v>0.72287591687041564</c:v>
                </c:pt>
                <c:pt idx="107">
                  <c:v>0.65481175620064502</c:v>
                </c:pt>
                <c:pt idx="108">
                  <c:v>0.68913361438527065</c:v>
                </c:pt>
                <c:pt idx="109">
                  <c:v>0.70454642216342789</c:v>
                </c:pt>
                <c:pt idx="110">
                  <c:v>0.72000287961884324</c:v>
                </c:pt>
                <c:pt idx="111">
                  <c:v>0.72458907671321671</c:v>
                </c:pt>
                <c:pt idx="112">
                  <c:v>0.8197323520423756</c:v>
                </c:pt>
                <c:pt idx="113">
                  <c:v>0.72738786343639028</c:v>
                </c:pt>
                <c:pt idx="114">
                  <c:v>0.73513662599055529</c:v>
                </c:pt>
                <c:pt idx="115">
                  <c:v>0.73331904653020386</c:v>
                </c:pt>
                <c:pt idx="116">
                  <c:v>0.78721817859044907</c:v>
                </c:pt>
                <c:pt idx="117">
                  <c:v>0.76381528187096037</c:v>
                </c:pt>
                <c:pt idx="118">
                  <c:v>0.75174826907732029</c:v>
                </c:pt>
                <c:pt idx="119">
                  <c:v>0.80932606693276021</c:v>
                </c:pt>
                <c:pt idx="120">
                  <c:v>0.76170914492400921</c:v>
                </c:pt>
                <c:pt idx="121">
                  <c:v>0.74947888576301325</c:v>
                </c:pt>
                <c:pt idx="122">
                  <c:v>0.8744349024418937</c:v>
                </c:pt>
                <c:pt idx="123">
                  <c:v>0.80523846512350472</c:v>
                </c:pt>
                <c:pt idx="124">
                  <c:v>0.8073921869277233</c:v>
                </c:pt>
                <c:pt idx="125">
                  <c:v>0.82333487718271847</c:v>
                </c:pt>
              </c:numCache>
            </c:numRef>
          </c:xVal>
          <c:yVal>
            <c:numRef>
              <c:f>メジ提供残り_4!$V$10:$V$135</c:f>
              <c:numCache>
                <c:formatCode>0.00</c:formatCode>
                <c:ptCount val="126"/>
                <c:pt idx="0">
                  <c:v>0.47171066883292712</c:v>
                </c:pt>
                <c:pt idx="1">
                  <c:v>0.43732221645471064</c:v>
                </c:pt>
                <c:pt idx="2">
                  <c:v>0.42907897934386396</c:v>
                </c:pt>
                <c:pt idx="3">
                  <c:v>0.44288521566401823</c:v>
                </c:pt>
                <c:pt idx="4">
                  <c:v>0.46870266216722911</c:v>
                </c:pt>
                <c:pt idx="5">
                  <c:v>0.45914553611937292</c:v>
                </c:pt>
                <c:pt idx="6">
                  <c:v>0.4431898897322068</c:v>
                </c:pt>
                <c:pt idx="7">
                  <c:v>0.49166849816849817</c:v>
                </c:pt>
                <c:pt idx="8">
                  <c:v>0.45932296218609803</c:v>
                </c:pt>
                <c:pt idx="9">
                  <c:v>0.45262069804207716</c:v>
                </c:pt>
                <c:pt idx="10">
                  <c:v>0.45443119313216473</c:v>
                </c:pt>
                <c:pt idx="11">
                  <c:v>0.456308122596434</c:v>
                </c:pt>
                <c:pt idx="12">
                  <c:v>0.43952220682373128</c:v>
                </c:pt>
                <c:pt idx="13">
                  <c:v>0.47584950495049505</c:v>
                </c:pt>
                <c:pt idx="14">
                  <c:v>0.46181471316687861</c:v>
                </c:pt>
                <c:pt idx="15">
                  <c:v>0.46389455269349095</c:v>
                </c:pt>
                <c:pt idx="16">
                  <c:v>0.44311430696751802</c:v>
                </c:pt>
                <c:pt idx="17">
                  <c:v>0.47019145541570645</c:v>
                </c:pt>
                <c:pt idx="18">
                  <c:v>0.45185749265426056</c:v>
                </c:pt>
                <c:pt idx="19">
                  <c:v>0.45720002313074654</c:v>
                </c:pt>
                <c:pt idx="20">
                  <c:v>0.45433847624249041</c:v>
                </c:pt>
                <c:pt idx="21">
                  <c:v>0.45313311982597132</c:v>
                </c:pt>
                <c:pt idx="22">
                  <c:v>0.45242689513875955</c:v>
                </c:pt>
                <c:pt idx="23">
                  <c:v>0.4867808098072729</c:v>
                </c:pt>
                <c:pt idx="24">
                  <c:v>0.46609390178089583</c:v>
                </c:pt>
                <c:pt idx="25">
                  <c:v>0.45109160123721148</c:v>
                </c:pt>
                <c:pt idx="26">
                  <c:v>0.47106264758994304</c:v>
                </c:pt>
                <c:pt idx="27">
                  <c:v>0.48929855759731278</c:v>
                </c:pt>
                <c:pt idx="28">
                  <c:v>0.45403049794030498</c:v>
                </c:pt>
                <c:pt idx="29">
                  <c:v>0.47822357886309053</c:v>
                </c:pt>
                <c:pt idx="30">
                  <c:v>0.46896815913404094</c:v>
                </c:pt>
                <c:pt idx="31">
                  <c:v>0.49621043281653748</c:v>
                </c:pt>
                <c:pt idx="32">
                  <c:v>0.45895927887039839</c:v>
                </c:pt>
                <c:pt idx="33">
                  <c:v>0.44137664585522657</c:v>
                </c:pt>
                <c:pt idx="34">
                  <c:v>0.48614543726235743</c:v>
                </c:pt>
                <c:pt idx="35">
                  <c:v>0.47730004005875282</c:v>
                </c:pt>
                <c:pt idx="36">
                  <c:v>0.47278646754901266</c:v>
                </c:pt>
                <c:pt idx="37">
                  <c:v>0.49881988432938584</c:v>
                </c:pt>
                <c:pt idx="38">
                  <c:v>0.47178684246669411</c:v>
                </c:pt>
                <c:pt idx="39">
                  <c:v>0.5013708764248509</c:v>
                </c:pt>
                <c:pt idx="40">
                  <c:v>0.47385318648417452</c:v>
                </c:pt>
                <c:pt idx="41">
                  <c:v>0.51911867219917007</c:v>
                </c:pt>
                <c:pt idx="42">
                  <c:v>0.47553366063622299</c:v>
                </c:pt>
                <c:pt idx="43">
                  <c:v>0.47869335296873955</c:v>
                </c:pt>
                <c:pt idx="44">
                  <c:v>0.48466229281767959</c:v>
                </c:pt>
                <c:pt idx="45">
                  <c:v>0.49307839489768801</c:v>
                </c:pt>
                <c:pt idx="46">
                  <c:v>0.47967965830218906</c:v>
                </c:pt>
                <c:pt idx="47">
                  <c:v>0.47888181211156194</c:v>
                </c:pt>
                <c:pt idx="48">
                  <c:v>0.55619664155681103</c:v>
                </c:pt>
                <c:pt idx="49">
                  <c:v>0.47568114104595882</c:v>
                </c:pt>
                <c:pt idx="50">
                  <c:v>0.51820665807851374</c:v>
                </c:pt>
                <c:pt idx="51">
                  <c:v>0.50156703910614531</c:v>
                </c:pt>
                <c:pt idx="52">
                  <c:v>0.47365297663903544</c:v>
                </c:pt>
                <c:pt idx="53">
                  <c:v>0.47603250099088384</c:v>
                </c:pt>
                <c:pt idx="54">
                  <c:v>0.5075216138328531</c:v>
                </c:pt>
                <c:pt idx="55">
                  <c:v>0.5266940877988775</c:v>
                </c:pt>
                <c:pt idx="56">
                  <c:v>0.51391904064857563</c:v>
                </c:pt>
                <c:pt idx="57">
                  <c:v>0.51916872727272723</c:v>
                </c:pt>
                <c:pt idx="58">
                  <c:v>0.50042159008023335</c:v>
                </c:pt>
                <c:pt idx="59">
                  <c:v>0.51865037977553563</c:v>
                </c:pt>
                <c:pt idx="60">
                  <c:v>0.51417275541795671</c:v>
                </c:pt>
                <c:pt idx="61">
                  <c:v>0.51347979962975066</c:v>
                </c:pt>
                <c:pt idx="62">
                  <c:v>0.50803488070539415</c:v>
                </c:pt>
                <c:pt idx="63">
                  <c:v>0.51469256148770248</c:v>
                </c:pt>
                <c:pt idx="64">
                  <c:v>0.50667631419532877</c:v>
                </c:pt>
                <c:pt idx="65">
                  <c:v>0.50687461139896373</c:v>
                </c:pt>
                <c:pt idx="66">
                  <c:v>0.52622626492325186</c:v>
                </c:pt>
                <c:pt idx="67">
                  <c:v>0.52159065096538948</c:v>
                </c:pt>
                <c:pt idx="68">
                  <c:v>0.51077343210496573</c:v>
                </c:pt>
                <c:pt idx="69">
                  <c:v>0.46274923632324355</c:v>
                </c:pt>
                <c:pt idx="70">
                  <c:v>0.51193943149252585</c:v>
                </c:pt>
                <c:pt idx="71">
                  <c:v>0.51221735319894823</c:v>
                </c:pt>
                <c:pt idx="72">
                  <c:v>0.51800814261920924</c:v>
                </c:pt>
                <c:pt idx="73">
                  <c:v>0.49919832067173131</c:v>
                </c:pt>
                <c:pt idx="74">
                  <c:v>0.4995245124698936</c:v>
                </c:pt>
                <c:pt idx="75">
                  <c:v>0.53908420360768283</c:v>
                </c:pt>
                <c:pt idx="76">
                  <c:v>0.50964590333419479</c:v>
                </c:pt>
                <c:pt idx="77">
                  <c:v>0.55213256484149853</c:v>
                </c:pt>
                <c:pt idx="78">
                  <c:v>0.57129458772248454</c:v>
                </c:pt>
                <c:pt idx="79">
                  <c:v>0.55856977382186179</c:v>
                </c:pt>
                <c:pt idx="80">
                  <c:v>0.57892647748592874</c:v>
                </c:pt>
                <c:pt idx="81">
                  <c:v>0.53809054511857102</c:v>
                </c:pt>
                <c:pt idx="82">
                  <c:v>0.55288605624209397</c:v>
                </c:pt>
                <c:pt idx="83">
                  <c:v>0.55735899731423455</c:v>
                </c:pt>
                <c:pt idx="84">
                  <c:v>0.56668557919621754</c:v>
                </c:pt>
                <c:pt idx="85">
                  <c:v>0.57216557765491483</c:v>
                </c:pt>
                <c:pt idx="86">
                  <c:v>0.54394446925710882</c:v>
                </c:pt>
                <c:pt idx="87">
                  <c:v>0.55204020229178674</c:v>
                </c:pt>
                <c:pt idx="88">
                  <c:v>0.49997676363974342</c:v>
                </c:pt>
                <c:pt idx="89">
                  <c:v>0.56676011915191871</c:v>
                </c:pt>
                <c:pt idx="90">
                  <c:v>0.55796488671537647</c:v>
                </c:pt>
                <c:pt idx="91">
                  <c:v>0.61897086551912905</c:v>
                </c:pt>
                <c:pt idx="92">
                  <c:v>0.58287435910988961</c:v>
                </c:pt>
                <c:pt idx="93">
                  <c:v>0.60236931603476507</c:v>
                </c:pt>
                <c:pt idx="94">
                  <c:v>0.57562288098756842</c:v>
                </c:pt>
                <c:pt idx="95">
                  <c:v>0.59117944785276066</c:v>
                </c:pt>
                <c:pt idx="96">
                  <c:v>0.62526294165981922</c:v>
                </c:pt>
                <c:pt idx="97">
                  <c:v>0.62146849199068521</c:v>
                </c:pt>
                <c:pt idx="98">
                  <c:v>0.62669916814400661</c:v>
                </c:pt>
                <c:pt idx="99">
                  <c:v>0.64807766479663387</c:v>
                </c:pt>
                <c:pt idx="100">
                  <c:v>0.66115116463318024</c:v>
                </c:pt>
                <c:pt idx="101">
                  <c:v>0.67755747732545879</c:v>
                </c:pt>
                <c:pt idx="102">
                  <c:v>0.67957218560165422</c:v>
                </c:pt>
                <c:pt idx="103">
                  <c:v>0.70053662340044953</c:v>
                </c:pt>
                <c:pt idx="104">
                  <c:v>0.69683476394849786</c:v>
                </c:pt>
                <c:pt idx="105">
                  <c:v>0.68846899679411999</c:v>
                </c:pt>
                <c:pt idx="106">
                  <c:v>0.69612220670391067</c:v>
                </c:pt>
                <c:pt idx="107">
                  <c:v>0.68900478978179891</c:v>
                </c:pt>
                <c:pt idx="108">
                  <c:v>0.70815195427515742</c:v>
                </c:pt>
                <c:pt idx="109">
                  <c:v>0.69782301566914973</c:v>
                </c:pt>
                <c:pt idx="110">
                  <c:v>0.69971394358701422</c:v>
                </c:pt>
                <c:pt idx="111">
                  <c:v>0.72811956349833951</c:v>
                </c:pt>
                <c:pt idx="112">
                  <c:v>0.69043084699935342</c:v>
                </c:pt>
                <c:pt idx="113">
                  <c:v>0.74066567376805026</c:v>
                </c:pt>
                <c:pt idx="114">
                  <c:v>0.78984352361634313</c:v>
                </c:pt>
                <c:pt idx="115">
                  <c:v>0.72061448427212871</c:v>
                </c:pt>
                <c:pt idx="116">
                  <c:v>0.72221901177302827</c:v>
                </c:pt>
                <c:pt idx="117">
                  <c:v>0.75899211386805143</c:v>
                </c:pt>
                <c:pt idx="118">
                  <c:v>0.76638291205347819</c:v>
                </c:pt>
                <c:pt idx="119">
                  <c:v>0.75783430886987835</c:v>
                </c:pt>
                <c:pt idx="120">
                  <c:v>0.81313124044256557</c:v>
                </c:pt>
                <c:pt idx="121">
                  <c:v>0.78115661144107529</c:v>
                </c:pt>
                <c:pt idx="122">
                  <c:v>0.74973663705781513</c:v>
                </c:pt>
                <c:pt idx="123">
                  <c:v>0.81262062915152267</c:v>
                </c:pt>
                <c:pt idx="124">
                  <c:v>0.85194148936170211</c:v>
                </c:pt>
                <c:pt idx="125">
                  <c:v>0.87020565552699225</c:v>
                </c:pt>
              </c:numCache>
            </c:numRef>
          </c:yVal>
          <c:smooth val="0"/>
          <c:extLst>
            <c:ext xmlns:c16="http://schemas.microsoft.com/office/drawing/2014/chart" uri="{C3380CC4-5D6E-409C-BE32-E72D297353CC}">
              <c16:uniqueId val="{00000000-5A61-4810-9A9D-20DA2BE24872}"/>
            </c:ext>
          </c:extLst>
        </c:ser>
        <c:ser>
          <c:idx val="1"/>
          <c:order val="1"/>
          <c:spPr>
            <a:ln w="25400" cap="rnd">
              <a:noFill/>
              <a:round/>
            </a:ln>
            <a:effectLst/>
          </c:spPr>
          <c:marker>
            <c:symbol val="circle"/>
            <c:size val="5"/>
            <c:spPr>
              <a:solidFill>
                <a:srgbClr val="FFFF00"/>
              </a:solidFill>
              <a:ln w="9525">
                <a:solidFill>
                  <a:sysClr val="windowText" lastClr="000000"/>
                </a:solidFill>
              </a:ln>
              <a:effectLst/>
            </c:spPr>
          </c:marker>
          <c:trendline>
            <c:spPr>
              <a:ln w="12700" cap="rnd">
                <a:solidFill>
                  <a:sysClr val="windowText" lastClr="000000"/>
                </a:solidFill>
                <a:prstDash val="dash"/>
              </a:ln>
              <a:effectLst/>
            </c:spPr>
            <c:trendlineType val="linear"/>
            <c:dispRSqr val="1"/>
            <c:dispEq val="1"/>
            <c:trendlineLbl>
              <c:layout>
                <c:manualLayout>
                  <c:x val="0.15041216488809392"/>
                  <c:y val="0.19192503552023091"/>
                </c:manualLayout>
              </c:layout>
              <c:numFmt formatCode="General" sourceLinked="0"/>
              <c:spPr>
                <a:noFill/>
                <a:ln>
                  <a:noFill/>
                </a:ln>
                <a:effectLst/>
              </c:spPr>
              <c:txPr>
                <a:bodyPr rot="0" spcFirstLastPara="1" vertOverflow="ellipsis" vert="horz" wrap="square" anchor="ctr" anchorCtr="1"/>
                <a:lstStyle/>
                <a:p>
                  <a:pPr>
                    <a:defRPr lang="ja-JP"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ja-JP"/>
                </a:p>
              </c:txPr>
            </c:trendlineLbl>
          </c:trendline>
          <c:xVal>
            <c:numRef>
              <c:f>メジ提供残り_4!$S$10:$S$135</c:f>
              <c:numCache>
                <c:formatCode>0.00</c:formatCode>
                <c:ptCount val="126"/>
                <c:pt idx="0">
                  <c:v>0.4340569781305052</c:v>
                </c:pt>
                <c:pt idx="1">
                  <c:v>0.4596303304502688</c:v>
                </c:pt>
                <c:pt idx="2">
                  <c:v>0.487460232623247</c:v>
                </c:pt>
                <c:pt idx="3">
                  <c:v>0.47996290491869276</c:v>
                </c:pt>
                <c:pt idx="4">
                  <c:v>0.45949604678633804</c:v>
                </c:pt>
                <c:pt idx="5">
                  <c:v>0.45383085770243464</c:v>
                </c:pt>
                <c:pt idx="6">
                  <c:v>0.4425799209963952</c:v>
                </c:pt>
                <c:pt idx="7">
                  <c:v>0.46489498824778225</c:v>
                </c:pt>
                <c:pt idx="8">
                  <c:v>0.44701124503694639</c:v>
                </c:pt>
                <c:pt idx="9">
                  <c:v>0.48747365007296894</c:v>
                </c:pt>
                <c:pt idx="10">
                  <c:v>0.48584060868146212</c:v>
                </c:pt>
                <c:pt idx="11">
                  <c:v>0.44134579118806788</c:v>
                </c:pt>
                <c:pt idx="12">
                  <c:v>0.4490845147960803</c:v>
                </c:pt>
                <c:pt idx="13">
                  <c:v>0.49306335825734665</c:v>
                </c:pt>
                <c:pt idx="14">
                  <c:v>0.44587325516119064</c:v>
                </c:pt>
                <c:pt idx="15">
                  <c:v>0.42494423398917497</c:v>
                </c:pt>
                <c:pt idx="16">
                  <c:v>0.46336329214337701</c:v>
                </c:pt>
                <c:pt idx="17">
                  <c:v>0.4313813469823371</c:v>
                </c:pt>
                <c:pt idx="18">
                  <c:v>0.44742300627127263</c:v>
                </c:pt>
                <c:pt idx="19">
                  <c:v>0.45935549547745402</c:v>
                </c:pt>
                <c:pt idx="20">
                  <c:v>0.44381163950432828</c:v>
                </c:pt>
                <c:pt idx="21">
                  <c:v>0.49752052321843626</c:v>
                </c:pt>
                <c:pt idx="22">
                  <c:v>0.47443988423442529</c:v>
                </c:pt>
                <c:pt idx="23">
                  <c:v>0.47120776059186659</c:v>
                </c:pt>
                <c:pt idx="24">
                  <c:v>0.46783873710285184</c:v>
                </c:pt>
                <c:pt idx="25">
                  <c:v>0.47545478616469389</c:v>
                </c:pt>
                <c:pt idx="26">
                  <c:v>0.48304840680001915</c:v>
                </c:pt>
                <c:pt idx="27">
                  <c:v>0.44274656679151059</c:v>
                </c:pt>
                <c:pt idx="28">
                  <c:v>0.46768392145526622</c:v>
                </c:pt>
                <c:pt idx="29">
                  <c:v>0.46543836856816656</c:v>
                </c:pt>
                <c:pt idx="30">
                  <c:v>0.47707053041248165</c:v>
                </c:pt>
                <c:pt idx="31">
                  <c:v>0.4307535380050217</c:v>
                </c:pt>
                <c:pt idx="32">
                  <c:v>0.43138477267118702</c:v>
                </c:pt>
                <c:pt idx="33">
                  <c:v>0.46568161697776783</c:v>
                </c:pt>
                <c:pt idx="34">
                  <c:v>0.49319311077709599</c:v>
                </c:pt>
                <c:pt idx="35">
                  <c:v>0.47910076890407405</c:v>
                </c:pt>
                <c:pt idx="36">
                  <c:v>0.48173297928533698</c:v>
                </c:pt>
                <c:pt idx="37">
                  <c:v>0.4747608081630576</c:v>
                </c:pt>
                <c:pt idx="38">
                  <c:v>0.45137994050715652</c:v>
                </c:pt>
                <c:pt idx="39">
                  <c:v>0.49759477390148027</c:v>
                </c:pt>
                <c:pt idx="40">
                  <c:v>0.46329741125057067</c:v>
                </c:pt>
                <c:pt idx="41">
                  <c:v>0.43842605453615036</c:v>
                </c:pt>
                <c:pt idx="42">
                  <c:v>0.48670223965049875</c:v>
                </c:pt>
                <c:pt idx="43">
                  <c:v>0.46257290991574856</c:v>
                </c:pt>
                <c:pt idx="44">
                  <c:v>0.46839589764014733</c:v>
                </c:pt>
                <c:pt idx="45">
                  <c:v>0.48315116916888445</c:v>
                </c:pt>
                <c:pt idx="46">
                  <c:v>0.4473206477488616</c:v>
                </c:pt>
                <c:pt idx="47">
                  <c:v>0.51766164080518384</c:v>
                </c:pt>
                <c:pt idx="48">
                  <c:v>0.50629917394780022</c:v>
                </c:pt>
                <c:pt idx="49">
                  <c:v>0.46226470122047864</c:v>
                </c:pt>
                <c:pt idx="50">
                  <c:v>0.477853926224869</c:v>
                </c:pt>
                <c:pt idx="51">
                  <c:v>0.44621718084135387</c:v>
                </c:pt>
                <c:pt idx="52">
                  <c:v>0.49161533776614114</c:v>
                </c:pt>
                <c:pt idx="53">
                  <c:v>0.46667894476127575</c:v>
                </c:pt>
                <c:pt idx="54">
                  <c:v>0.48887166614998445</c:v>
                </c:pt>
                <c:pt idx="55">
                  <c:v>0.51366171666595339</c:v>
                </c:pt>
                <c:pt idx="56">
                  <c:v>0.48809013790310551</c:v>
                </c:pt>
                <c:pt idx="57">
                  <c:v>0.48042919721739596</c:v>
                </c:pt>
                <c:pt idx="58">
                  <c:v>0.50254079937457241</c:v>
                </c:pt>
                <c:pt idx="59">
                  <c:v>0.46797311733164626</c:v>
                </c:pt>
                <c:pt idx="60">
                  <c:v>0.48801550831177776</c:v>
                </c:pt>
                <c:pt idx="61">
                  <c:v>0.51160105493374497</c:v>
                </c:pt>
                <c:pt idx="62">
                  <c:v>0.50465507826720069</c:v>
                </c:pt>
                <c:pt idx="63">
                  <c:v>0.49244425391770608</c:v>
                </c:pt>
                <c:pt idx="64">
                  <c:v>0.494158564286036</c:v>
                </c:pt>
                <c:pt idx="65">
                  <c:v>0.47765052912475314</c:v>
                </c:pt>
                <c:pt idx="66">
                  <c:v>0.49397495520316526</c:v>
                </c:pt>
                <c:pt idx="67">
                  <c:v>0.49835484687420906</c:v>
                </c:pt>
                <c:pt idx="68">
                  <c:v>0.48549737502309148</c:v>
                </c:pt>
                <c:pt idx="69">
                  <c:v>0.49562039273988723</c:v>
                </c:pt>
                <c:pt idx="70">
                  <c:v>0.50099977573771437</c:v>
                </c:pt>
                <c:pt idx="71">
                  <c:v>0.50887388410405132</c:v>
                </c:pt>
                <c:pt idx="72">
                  <c:v>0.54522919464305153</c:v>
                </c:pt>
                <c:pt idx="73">
                  <c:v>0.48554907921279905</c:v>
                </c:pt>
                <c:pt idx="74">
                  <c:v>0.46474749113168823</c:v>
                </c:pt>
                <c:pt idx="75">
                  <c:v>0.50644367227244513</c:v>
                </c:pt>
                <c:pt idx="76">
                  <c:v>0.50767839309604113</c:v>
                </c:pt>
                <c:pt idx="77">
                  <c:v>0.49538038791180683</c:v>
                </c:pt>
                <c:pt idx="78">
                  <c:v>0.53421857814218576</c:v>
                </c:pt>
                <c:pt idx="79">
                  <c:v>0.5411690708802126</c:v>
                </c:pt>
                <c:pt idx="80">
                  <c:v>0.53027826487985119</c:v>
                </c:pt>
                <c:pt idx="81">
                  <c:v>0.4785239394446798</c:v>
                </c:pt>
                <c:pt idx="82">
                  <c:v>0.45771355530068902</c:v>
                </c:pt>
                <c:pt idx="83">
                  <c:v>0.47615568587622448</c:v>
                </c:pt>
                <c:pt idx="84">
                  <c:v>0.55462633725852384</c:v>
                </c:pt>
                <c:pt idx="85">
                  <c:v>0.53869410900503212</c:v>
                </c:pt>
                <c:pt idx="86">
                  <c:v>0.56916850244688555</c:v>
                </c:pt>
                <c:pt idx="87">
                  <c:v>0.50410603606784943</c:v>
                </c:pt>
                <c:pt idx="88">
                  <c:v>0.54120014978468456</c:v>
                </c:pt>
                <c:pt idx="89">
                  <c:v>0.51027531759708256</c:v>
                </c:pt>
                <c:pt idx="90">
                  <c:v>0.58073300219236779</c:v>
                </c:pt>
                <c:pt idx="91">
                  <c:v>0.60032390739510877</c:v>
                </c:pt>
                <c:pt idx="92">
                  <c:v>0.61996990748151237</c:v>
                </c:pt>
                <c:pt idx="93">
                  <c:v>0.55121825783381839</c:v>
                </c:pt>
                <c:pt idx="94">
                  <c:v>0.55031697470510321</c:v>
                </c:pt>
                <c:pt idx="95">
                  <c:v>0.54457412915792169</c:v>
                </c:pt>
                <c:pt idx="96">
                  <c:v>0.62967141757153855</c:v>
                </c:pt>
                <c:pt idx="97">
                  <c:v>0.6428501013970257</c:v>
                </c:pt>
                <c:pt idx="98">
                  <c:v>0.61045377201684481</c:v>
                </c:pt>
                <c:pt idx="99">
                  <c:v>0.65067520847738625</c:v>
                </c:pt>
                <c:pt idx="100">
                  <c:v>0.62436845208399472</c:v>
                </c:pt>
                <c:pt idx="101">
                  <c:v>0.65973897567727913</c:v>
                </c:pt>
                <c:pt idx="102">
                  <c:v>0.65502943655300117</c:v>
                </c:pt>
                <c:pt idx="103">
                  <c:v>0.67552397523427643</c:v>
                </c:pt>
                <c:pt idx="104">
                  <c:v>0.709562436176567</c:v>
                </c:pt>
                <c:pt idx="105">
                  <c:v>0.67524247143539995</c:v>
                </c:pt>
                <c:pt idx="106">
                  <c:v>0.72287591687041564</c:v>
                </c:pt>
                <c:pt idx="107">
                  <c:v>0.65481175620064502</c:v>
                </c:pt>
                <c:pt idx="108">
                  <c:v>0.68913361438527065</c:v>
                </c:pt>
                <c:pt idx="109">
                  <c:v>0.70454642216342789</c:v>
                </c:pt>
                <c:pt idx="110">
                  <c:v>0.72000287961884324</c:v>
                </c:pt>
                <c:pt idx="111">
                  <c:v>0.72458907671321671</c:v>
                </c:pt>
                <c:pt idx="112">
                  <c:v>0.8197323520423756</c:v>
                </c:pt>
                <c:pt idx="113">
                  <c:v>0.72738786343639028</c:v>
                </c:pt>
                <c:pt idx="114">
                  <c:v>0.73513662599055529</c:v>
                </c:pt>
                <c:pt idx="115">
                  <c:v>0.73331904653020386</c:v>
                </c:pt>
                <c:pt idx="116">
                  <c:v>0.78721817859044907</c:v>
                </c:pt>
                <c:pt idx="117">
                  <c:v>0.76381528187096037</c:v>
                </c:pt>
                <c:pt idx="118">
                  <c:v>0.75174826907732029</c:v>
                </c:pt>
                <c:pt idx="119">
                  <c:v>0.80932606693276021</c:v>
                </c:pt>
                <c:pt idx="120">
                  <c:v>0.76170914492400921</c:v>
                </c:pt>
                <c:pt idx="121">
                  <c:v>0.74947888576301325</c:v>
                </c:pt>
                <c:pt idx="122">
                  <c:v>0.8744349024418937</c:v>
                </c:pt>
                <c:pt idx="123">
                  <c:v>0.80523846512350472</c:v>
                </c:pt>
                <c:pt idx="124">
                  <c:v>0.8073921869277233</c:v>
                </c:pt>
                <c:pt idx="125">
                  <c:v>0.82333487718271847</c:v>
                </c:pt>
              </c:numCache>
            </c:numRef>
          </c:xVal>
          <c:yVal>
            <c:numRef>
              <c:f>メジ提供残り_4!$Y$10:$Y$135</c:f>
              <c:numCache>
                <c:formatCode>0.00</c:formatCode>
                <c:ptCount val="126"/>
                <c:pt idx="0">
                  <c:v>0.50228640446045492</c:v>
                </c:pt>
                <c:pt idx="1">
                  <c:v>0.47354907729339391</c:v>
                </c:pt>
                <c:pt idx="2">
                  <c:v>0.44586413380136281</c:v>
                </c:pt>
                <c:pt idx="3">
                  <c:v>0.45153594138689945</c:v>
                </c:pt>
                <c:pt idx="4">
                  <c:v>0.52549184689800876</c:v>
                </c:pt>
                <c:pt idx="5">
                  <c:v>0.49889435515084846</c:v>
                </c:pt>
                <c:pt idx="6">
                  <c:v>0.49379334953946347</c:v>
                </c:pt>
                <c:pt idx="7">
                  <c:v>0.54505369623274047</c:v>
                </c:pt>
                <c:pt idx="8">
                  <c:v>0.52648774517120944</c:v>
                </c:pt>
                <c:pt idx="9">
                  <c:v>0.50762804812679874</c:v>
                </c:pt>
                <c:pt idx="10">
                  <c:v>0.51651768322295222</c:v>
                </c:pt>
                <c:pt idx="11">
                  <c:v>0.4923581267857558</c:v>
                </c:pt>
                <c:pt idx="12">
                  <c:v>0.49259869545597507</c:v>
                </c:pt>
                <c:pt idx="13">
                  <c:v>0.52005596094344109</c:v>
                </c:pt>
                <c:pt idx="14">
                  <c:v>0.48392293458147384</c:v>
                </c:pt>
                <c:pt idx="15">
                  <c:v>0.51107878077958335</c:v>
                </c:pt>
                <c:pt idx="16">
                  <c:v>0.46734443545295795</c:v>
                </c:pt>
                <c:pt idx="17">
                  <c:v>0.52080158769170271</c:v>
                </c:pt>
                <c:pt idx="18">
                  <c:v>0.51745815688646901</c:v>
                </c:pt>
                <c:pt idx="19">
                  <c:v>0.52006369807352171</c:v>
                </c:pt>
                <c:pt idx="20">
                  <c:v>0.49164943034820774</c:v>
                </c:pt>
                <c:pt idx="21">
                  <c:v>0.53502312860005796</c:v>
                </c:pt>
                <c:pt idx="22">
                  <c:v>0.50234164067314235</c:v>
                </c:pt>
                <c:pt idx="23">
                  <c:v>0.50046369694007697</c:v>
                </c:pt>
                <c:pt idx="24">
                  <c:v>0.53570179165586085</c:v>
                </c:pt>
                <c:pt idx="25">
                  <c:v>0.51608796976284188</c:v>
                </c:pt>
                <c:pt idx="26">
                  <c:v>0.52452513235208564</c:v>
                </c:pt>
                <c:pt idx="27">
                  <c:v>0.5261718409421674</c:v>
                </c:pt>
                <c:pt idx="28">
                  <c:v>0.47720222395943684</c:v>
                </c:pt>
                <c:pt idx="29">
                  <c:v>0.51226625368320444</c:v>
                </c:pt>
                <c:pt idx="30">
                  <c:v>0.5204842211928199</c:v>
                </c:pt>
                <c:pt idx="31">
                  <c:v>0.52678434824094555</c:v>
                </c:pt>
                <c:pt idx="32">
                  <c:v>0.5016439530187834</c:v>
                </c:pt>
                <c:pt idx="33">
                  <c:v>0.48233279204303253</c:v>
                </c:pt>
                <c:pt idx="34">
                  <c:v>0.54632943176875326</c:v>
                </c:pt>
                <c:pt idx="35">
                  <c:v>0.50244540360339607</c:v>
                </c:pt>
                <c:pt idx="36">
                  <c:v>0.49834473863351364</c:v>
                </c:pt>
                <c:pt idx="37">
                  <c:v>0.52979093953317147</c:v>
                </c:pt>
                <c:pt idx="38">
                  <c:v>0.51944027313424379</c:v>
                </c:pt>
                <c:pt idx="39">
                  <c:v>0.54234974796432722</c:v>
                </c:pt>
                <c:pt idx="40">
                  <c:v>0.5214059669569393</c:v>
                </c:pt>
                <c:pt idx="41">
                  <c:v>0.53998788296968225</c:v>
                </c:pt>
                <c:pt idx="42">
                  <c:v>0.52877877487319547</c:v>
                </c:pt>
                <c:pt idx="43">
                  <c:v>0.52375626633754668</c:v>
                </c:pt>
                <c:pt idx="44">
                  <c:v>0.50822353796320474</c:v>
                </c:pt>
                <c:pt idx="45">
                  <c:v>0.52461589645975704</c:v>
                </c:pt>
                <c:pt idx="46">
                  <c:v>0.518612502890619</c:v>
                </c:pt>
                <c:pt idx="47">
                  <c:v>0.51353471704215281</c:v>
                </c:pt>
                <c:pt idx="48">
                  <c:v>0.5991682435211847</c:v>
                </c:pt>
                <c:pt idx="49">
                  <c:v>0.49679682153448407</c:v>
                </c:pt>
                <c:pt idx="50">
                  <c:v>0.5372690136763224</c:v>
                </c:pt>
                <c:pt idx="51">
                  <c:v>0.56225566536160809</c:v>
                </c:pt>
                <c:pt idx="52">
                  <c:v>0.5113822454849325</c:v>
                </c:pt>
                <c:pt idx="53">
                  <c:v>0.50182404806649561</c:v>
                </c:pt>
                <c:pt idx="54">
                  <c:v>0.52329707392264757</c:v>
                </c:pt>
                <c:pt idx="55">
                  <c:v>0.5422923735064169</c:v>
                </c:pt>
                <c:pt idx="56">
                  <c:v>0.54355095541401277</c:v>
                </c:pt>
                <c:pt idx="57">
                  <c:v>0.54441256485349421</c:v>
                </c:pt>
                <c:pt idx="58">
                  <c:v>0.53058571247114017</c:v>
                </c:pt>
                <c:pt idx="59">
                  <c:v>0.55179586615189569</c:v>
                </c:pt>
                <c:pt idx="60">
                  <c:v>0.54649615978349941</c:v>
                </c:pt>
                <c:pt idx="61">
                  <c:v>0.56896840647064084</c:v>
                </c:pt>
                <c:pt idx="62">
                  <c:v>0.52700381369421578</c:v>
                </c:pt>
                <c:pt idx="63">
                  <c:v>0.52113051422013845</c:v>
                </c:pt>
                <c:pt idx="64">
                  <c:v>0.53545692156111446</c:v>
                </c:pt>
                <c:pt idx="65">
                  <c:v>0.51550911017389311</c:v>
                </c:pt>
                <c:pt idx="66">
                  <c:v>0.55139314156373453</c:v>
                </c:pt>
                <c:pt idx="67">
                  <c:v>0.56526794804175295</c:v>
                </c:pt>
                <c:pt idx="68">
                  <c:v>0.52347253107223635</c:v>
                </c:pt>
                <c:pt idx="69">
                  <c:v>0.53037087008775707</c:v>
                </c:pt>
                <c:pt idx="70">
                  <c:v>0.5266703681691639</c:v>
                </c:pt>
                <c:pt idx="71">
                  <c:v>0.5450812254150873</c:v>
                </c:pt>
                <c:pt idx="72">
                  <c:v>0.55721580440073193</c:v>
                </c:pt>
                <c:pt idx="73">
                  <c:v>0.50311575369852057</c:v>
                </c:pt>
                <c:pt idx="74">
                  <c:v>0.50862580675554725</c:v>
                </c:pt>
                <c:pt idx="75">
                  <c:v>0.56072796792358792</c:v>
                </c:pt>
                <c:pt idx="76">
                  <c:v>0.54340289387591867</c:v>
                </c:pt>
                <c:pt idx="77">
                  <c:v>0.59637924649001717</c:v>
                </c:pt>
                <c:pt idx="78">
                  <c:v>0.58708700967756189</c:v>
                </c:pt>
                <c:pt idx="79">
                  <c:v>0.59657596876235663</c:v>
                </c:pt>
                <c:pt idx="80">
                  <c:v>0.59398185585021923</c:v>
                </c:pt>
                <c:pt idx="81">
                  <c:v>0.55904949873327769</c:v>
                </c:pt>
                <c:pt idx="82">
                  <c:v>0.54664815549385171</c:v>
                </c:pt>
                <c:pt idx="83">
                  <c:v>0.59294115511670964</c:v>
                </c:pt>
                <c:pt idx="84">
                  <c:v>0.6084694679128525</c:v>
                </c:pt>
                <c:pt idx="85">
                  <c:v>0.61942434981255856</c:v>
                </c:pt>
                <c:pt idx="86">
                  <c:v>0.57277641871281437</c:v>
                </c:pt>
                <c:pt idx="87">
                  <c:v>0.54049242472427528</c:v>
                </c:pt>
                <c:pt idx="88">
                  <c:v>0.56857471057893672</c:v>
                </c:pt>
                <c:pt idx="89">
                  <c:v>0.5772161501751043</c:v>
                </c:pt>
                <c:pt idx="90">
                  <c:v>0.54805604687617882</c:v>
                </c:pt>
                <c:pt idx="91">
                  <c:v>0.64506091060898285</c:v>
                </c:pt>
                <c:pt idx="92">
                  <c:v>0.61520979395810549</c:v>
                </c:pt>
                <c:pt idx="93">
                  <c:v>0.6255364368593711</c:v>
                </c:pt>
                <c:pt idx="94">
                  <c:v>0.57889766797627029</c:v>
                </c:pt>
                <c:pt idx="95">
                  <c:v>0.60694868260041202</c:v>
                </c:pt>
                <c:pt idx="96">
                  <c:v>0.64546910394384194</c:v>
                </c:pt>
                <c:pt idx="97">
                  <c:v>0.645537589098233</c:v>
                </c:pt>
                <c:pt idx="98">
                  <c:v>0.65085981347121646</c:v>
                </c:pt>
                <c:pt idx="99">
                  <c:v>0.6402075295064612</c:v>
                </c:pt>
                <c:pt idx="100">
                  <c:v>0.67073812237480779</c:v>
                </c:pt>
                <c:pt idx="101">
                  <c:v>0.67757995105898239</c:v>
                </c:pt>
                <c:pt idx="102">
                  <c:v>0.6403705836566026</c:v>
                </c:pt>
                <c:pt idx="103">
                  <c:v>0.70118306551127785</c:v>
                </c:pt>
                <c:pt idx="104">
                  <c:v>0.69881875205894817</c:v>
                </c:pt>
                <c:pt idx="105">
                  <c:v>0.68011136760668822</c:v>
                </c:pt>
                <c:pt idx="106">
                  <c:v>0.6865941549624327</c:v>
                </c:pt>
                <c:pt idx="107">
                  <c:v>0.67920374778271353</c:v>
                </c:pt>
                <c:pt idx="108">
                  <c:v>0.71039452225910549</c:v>
                </c:pt>
                <c:pt idx="109">
                  <c:v>0.69090160665817668</c:v>
                </c:pt>
                <c:pt idx="110">
                  <c:v>0.68050038927963474</c:v>
                </c:pt>
                <c:pt idx="111">
                  <c:v>0.67469099561213763</c:v>
                </c:pt>
                <c:pt idx="112">
                  <c:v>0.68102573130299571</c:v>
                </c:pt>
                <c:pt idx="113">
                  <c:v>0.70263929241765877</c:v>
                </c:pt>
                <c:pt idx="114">
                  <c:v>0.73862471526195894</c:v>
                </c:pt>
                <c:pt idx="115">
                  <c:v>0.67933860132449786</c:v>
                </c:pt>
                <c:pt idx="116">
                  <c:v>0.71470681346512355</c:v>
                </c:pt>
                <c:pt idx="117">
                  <c:v>0.69823836928348626</c:v>
                </c:pt>
                <c:pt idx="118">
                  <c:v>0.72131021550001539</c:v>
                </c:pt>
                <c:pt idx="119">
                  <c:v>0.73461716867920579</c:v>
                </c:pt>
                <c:pt idx="120">
                  <c:v>0.76787029432802612</c:v>
                </c:pt>
                <c:pt idx="121">
                  <c:v>0.73389933010792707</c:v>
                </c:pt>
                <c:pt idx="122">
                  <c:v>0.71632576614822741</c:v>
                </c:pt>
                <c:pt idx="123">
                  <c:v>0.77622617931896287</c:v>
                </c:pt>
                <c:pt idx="124">
                  <c:v>0.79998684167242351</c:v>
                </c:pt>
                <c:pt idx="125">
                  <c:v>0.81699852694671615</c:v>
                </c:pt>
              </c:numCache>
            </c:numRef>
          </c:yVal>
          <c:smooth val="0"/>
          <c:extLst>
            <c:ext xmlns:c16="http://schemas.microsoft.com/office/drawing/2014/chart" uri="{C3380CC4-5D6E-409C-BE32-E72D297353CC}">
              <c16:uniqueId val="{00000001-5A61-4810-9A9D-20DA2BE24872}"/>
            </c:ext>
          </c:extLst>
        </c:ser>
        <c:dLbls>
          <c:showLegendKey val="0"/>
          <c:showVal val="0"/>
          <c:showCatName val="0"/>
          <c:showSerName val="0"/>
          <c:showPercent val="0"/>
          <c:showBubbleSize val="0"/>
        </c:dLbls>
        <c:axId val="281519344"/>
        <c:axId val="281515816"/>
      </c:scatterChart>
      <c:valAx>
        <c:axId val="281519344"/>
        <c:scaling>
          <c:orientation val="minMax"/>
        </c:scaling>
        <c:delete val="0"/>
        <c:axPos val="b"/>
        <c:title>
          <c:tx>
            <c:rich>
              <a:bodyPr rot="0" spcFirstLastPara="1" vertOverflow="ellipsis" vert="horz" wrap="square" anchor="ctr" anchorCtr="1"/>
              <a:lstStyle/>
              <a:p>
                <a:pPr>
                  <a:defRPr lang="ja-JP" sz="14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400" b="1"/>
                  <a:t>DARTEL Composite SUVr</a:t>
                </a:r>
                <a:endParaRPr lang="ja-JP" sz="1400" b="1"/>
              </a:p>
            </c:rich>
          </c:tx>
          <c:layout>
            <c:manualLayout>
              <c:xMode val="edge"/>
              <c:yMode val="edge"/>
              <c:x val="0.32727378761310372"/>
              <c:y val="0.94827352742044668"/>
            </c:manualLayout>
          </c:layout>
          <c:overlay val="0"/>
          <c:spPr>
            <a:noFill/>
            <a:ln>
              <a:noFill/>
            </a:ln>
            <a:effectLst/>
          </c:spPr>
          <c:txPr>
            <a:bodyPr rot="0" spcFirstLastPara="1" vertOverflow="ellipsis" vert="horz" wrap="square" anchor="ctr" anchorCtr="1"/>
            <a:lstStyle/>
            <a:p>
              <a:pPr>
                <a:defRPr lang="ja-JP" sz="14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ja-JP"/>
            </a:p>
          </c:txPr>
        </c:title>
        <c:numFmt formatCode="General" sourceLinked="0"/>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ja-JP"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ja-JP"/>
          </a:p>
        </c:txPr>
        <c:crossAx val="281515816"/>
        <c:crosses val="autoZero"/>
        <c:crossBetween val="midCat"/>
        <c:majorUnit val="0.2"/>
      </c:valAx>
      <c:valAx>
        <c:axId val="281515816"/>
        <c:scaling>
          <c:orientation val="minMax"/>
        </c:scaling>
        <c:delete val="0"/>
        <c:axPos val="l"/>
        <c:title>
          <c:tx>
            <c:rich>
              <a:bodyPr rot="-5400000" spcFirstLastPara="1" vertOverflow="ellipsis" vert="horz" wrap="square" anchor="ctr" anchorCtr="1"/>
              <a:lstStyle/>
              <a:p>
                <a:pPr>
                  <a:defRPr lang="ja-JP" sz="14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400" b="1"/>
                  <a:t>Composite SUVr</a:t>
                </a:r>
                <a:r>
                  <a:rPr lang="ja-JP" altLang="en-US" sz="1400" b="1" baseline="0"/>
                  <a:t> </a:t>
                </a:r>
                <a:r>
                  <a:rPr lang="en-US" altLang="ja-JP" sz="1400" b="1" baseline="0"/>
                  <a:t>(current method)</a:t>
                </a:r>
                <a:endParaRPr lang="ja-JP" sz="1400" b="1"/>
              </a:p>
            </c:rich>
          </c:tx>
          <c:layout>
            <c:manualLayout>
              <c:xMode val="edge"/>
              <c:yMode val="edge"/>
              <c:x val="2.5102749678258584E-3"/>
              <c:y val="0.13269459800937206"/>
            </c:manualLayout>
          </c:layout>
          <c:overlay val="0"/>
          <c:spPr>
            <a:noFill/>
            <a:ln>
              <a:noFill/>
            </a:ln>
            <a:effectLst/>
          </c:spPr>
          <c:txPr>
            <a:bodyPr rot="-5400000" spcFirstLastPara="1" vertOverflow="ellipsis" vert="horz" wrap="square" anchor="ctr" anchorCtr="1"/>
            <a:lstStyle/>
            <a:p>
              <a:pPr>
                <a:defRPr lang="ja-JP" sz="14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ja-JP"/>
            </a:p>
          </c:txPr>
        </c:title>
        <c:numFmt formatCode="General" sourceLinked="0"/>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ja-JP"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ja-JP"/>
          </a:p>
        </c:txPr>
        <c:crossAx val="281519344"/>
        <c:crosses val="autoZero"/>
        <c:crossBetween val="midCat"/>
        <c:majorUnit val="0.2"/>
      </c:valAx>
      <c:spPr>
        <a:noFill/>
        <a:ln>
          <a:noFill/>
        </a:ln>
        <a:effectLst/>
      </c:spPr>
    </c:plotArea>
    <c:plotVisOnly val="1"/>
    <c:dispBlanksAs val="gap"/>
    <c:showDLblsOverMax val="0"/>
  </c:chart>
  <c:spPr>
    <a:solidFill>
      <a:schemeClr val="bg1"/>
    </a:solidFill>
    <a:ln w="9525" cap="flat" cmpd="sng" algn="ctr">
      <a:solidFill>
        <a:sysClr val="window" lastClr="FFFFFF"/>
      </a:solidFill>
      <a:round/>
    </a:ln>
    <a:effectLst/>
  </c:spPr>
  <c:txPr>
    <a:bodyPr/>
    <a:lstStyle/>
    <a:p>
      <a:pPr>
        <a:defRPr sz="1200">
          <a:latin typeface="Arial" panose="020B0604020202020204" pitchFamily="34" charset="0"/>
          <a:cs typeface="Arial" panose="020B0604020202020204" pitchFamily="34" charset="0"/>
        </a:defRPr>
      </a:pPr>
      <a:endParaRPr lang="ja-JP"/>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F25DC1-7C6C-4A3A-AC02-1C196735DD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415</Words>
  <Characters>2368</Characters>
  <Application>Microsoft Office Word</Application>
  <DocSecurity>0</DocSecurity>
  <Lines>19</Lines>
  <Paragraphs>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日本メジフィジックス株式会社</Company>
  <LinksUpToDate>false</LinksUpToDate>
  <CharactersWithSpaces>2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岡 俊太郎(Oka Shuntaro)_NMP</dc:creator>
  <cp:keywords/>
  <dc:description/>
  <cp:lastModifiedBy>岡 俊太郎(Oka Shuntaro)_NMP</cp:lastModifiedBy>
  <cp:revision>4</cp:revision>
  <dcterms:created xsi:type="dcterms:W3CDTF">2022-03-23T00:33:00Z</dcterms:created>
  <dcterms:modified xsi:type="dcterms:W3CDTF">2022-03-24T01:42:00Z</dcterms:modified>
</cp:coreProperties>
</file>